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80BEEE" w14:textId="59A1C390" w:rsidR="00590897" w:rsidRDefault="00067DD5" w:rsidP="006C7CAC">
      <w:pPr>
        <w:spacing w:after="160" w:line="259" w:lineRule="auto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D43052">
        <w:rPr>
          <w:rFonts w:asciiTheme="minorHAnsi" w:hAnsiTheme="minorHAnsi" w:cstheme="minorHAnsi"/>
          <w:b/>
          <w:bCs/>
          <w:sz w:val="21"/>
          <w:szCs w:val="21"/>
          <w:lang w:val="en-GB"/>
        </w:rPr>
        <w:t>Appendices</w:t>
      </w:r>
    </w:p>
    <w:p w14:paraId="055D560E" w14:textId="66D76997" w:rsidR="00772F9E" w:rsidRPr="00772F9E" w:rsidRDefault="00772F9E" w:rsidP="006C7CAC">
      <w:pPr>
        <w:spacing w:after="160" w:line="259" w:lineRule="auto"/>
        <w:rPr>
          <w:rFonts w:asciiTheme="minorHAnsi" w:hAnsiTheme="minorHAnsi" w:cstheme="minorHAnsi"/>
          <w:sz w:val="21"/>
          <w:szCs w:val="21"/>
          <w:lang w:val="en-GB"/>
        </w:rPr>
      </w:pPr>
      <w:r w:rsidRPr="00772F9E">
        <w:rPr>
          <w:rFonts w:asciiTheme="minorHAnsi" w:hAnsiTheme="minorHAnsi" w:cstheme="minorHAnsi"/>
          <w:sz w:val="21"/>
          <w:szCs w:val="21"/>
          <w:lang w:val="en-GB"/>
        </w:rPr>
        <w:t xml:space="preserve">All data are available </w:t>
      </w:r>
      <w:r w:rsidR="0058130F">
        <w:rPr>
          <w:rFonts w:asciiTheme="minorHAnsi" w:hAnsiTheme="minorHAnsi" w:cstheme="minorHAnsi"/>
          <w:sz w:val="21"/>
          <w:szCs w:val="21"/>
          <w:lang w:val="en-GB"/>
        </w:rPr>
        <w:t xml:space="preserve">at </w:t>
      </w:r>
      <w:hyperlink r:id="rId11" w:history="1">
        <w:r w:rsidR="00077BC7" w:rsidRPr="00D47B37">
          <w:rPr>
            <w:rStyle w:val="Lienhypertexte"/>
            <w:rFonts w:asciiTheme="minorHAnsi" w:hAnsiTheme="minorHAnsi" w:cstheme="minorHAnsi"/>
            <w:sz w:val="21"/>
            <w:szCs w:val="21"/>
            <w:lang w:val="en-GB"/>
          </w:rPr>
          <w:t>https://osf.io/n9dav/</w:t>
        </w:r>
      </w:hyperlink>
      <w:r w:rsidR="00077BC7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>
        <w:rPr>
          <w:rFonts w:asciiTheme="minorHAnsi" w:hAnsiTheme="minorHAnsi" w:cstheme="minorHAnsi"/>
          <w:sz w:val="21"/>
          <w:szCs w:val="21"/>
          <w:lang w:val="en-GB"/>
        </w:rPr>
        <w:t>and the full research strategy is presented below.</w:t>
      </w:r>
    </w:p>
    <w:p w14:paraId="510100F8" w14:textId="77777777" w:rsidR="00067DD5" w:rsidRPr="00D43052" w:rsidRDefault="00067DD5" w:rsidP="00067DD5">
      <w:pPr>
        <w:rPr>
          <w:rFonts w:asciiTheme="minorHAnsi" w:hAnsiTheme="minorHAnsi" w:cstheme="minorHAnsi"/>
          <w:sz w:val="21"/>
          <w:szCs w:val="21"/>
          <w:lang w:val="en-GB"/>
        </w:rPr>
      </w:pPr>
    </w:p>
    <w:p w14:paraId="3E6EA6D1" w14:textId="0C9BD41B" w:rsidR="00067DD5" w:rsidRPr="006C7CAC" w:rsidRDefault="00067DD5" w:rsidP="00067DD5">
      <w:pPr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31439D">
        <w:rPr>
          <w:rFonts w:asciiTheme="minorHAnsi" w:hAnsiTheme="minorHAnsi" w:cstheme="minorHAnsi"/>
          <w:b/>
          <w:bCs/>
          <w:sz w:val="21"/>
          <w:szCs w:val="21"/>
          <w:lang w:val="en-GB"/>
        </w:rPr>
        <w:t>A1.</w:t>
      </w:r>
      <w:r w:rsidRPr="006C7CAC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 </w:t>
      </w:r>
      <w:r w:rsidRPr="006C7CAC">
        <w:rPr>
          <w:rFonts w:asciiTheme="minorHAnsi" w:hAnsiTheme="minorHAnsi" w:cstheme="minorHAnsi"/>
          <w:b/>
          <w:bCs/>
          <w:sz w:val="21"/>
          <w:szCs w:val="21"/>
          <w:u w:val="single"/>
          <w:lang w:val="en-GB"/>
        </w:rPr>
        <w:t>Search strategies for Medline (Ovid) and Embase databases</w:t>
      </w:r>
    </w:p>
    <w:p w14:paraId="1E7D6A63" w14:textId="77777777" w:rsidR="00067DD5" w:rsidRPr="00D43052" w:rsidRDefault="00067DD5" w:rsidP="00067DD5">
      <w:pPr>
        <w:rPr>
          <w:rFonts w:asciiTheme="minorHAnsi" w:hAnsiTheme="minorHAnsi" w:cstheme="minorHAnsi"/>
          <w:sz w:val="21"/>
          <w:szCs w:val="21"/>
          <w:lang w:val="en-GB"/>
        </w:rPr>
      </w:pPr>
    </w:p>
    <w:p w14:paraId="1BBD1588" w14:textId="2CD1EA50" w:rsidR="00067DD5" w:rsidRPr="00D43052" w:rsidRDefault="00067DD5" w:rsidP="00067DD5">
      <w:pPr>
        <w:rPr>
          <w:rFonts w:asciiTheme="minorHAnsi" w:hAnsiTheme="minorHAnsi" w:cstheme="minorHAnsi"/>
          <w:sz w:val="21"/>
          <w:szCs w:val="21"/>
          <w:lang w:val="en-GB"/>
        </w:rPr>
      </w:pPr>
      <w:r w:rsidRPr="00D43052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Database: Ovid MEDLINE(R) ALL &lt;1946 to November 29, 2023&gt;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1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stradiol</w:t>
      </w:r>
      <w:proofErr w:type="spellEnd"/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 (86384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2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stradiol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Pr="004510DC">
        <w:rPr>
          <w:rFonts w:asciiTheme="minorHAnsi" w:hAnsiTheme="minorHAnsi" w:cstheme="minorHAnsi"/>
          <w:sz w:val="21"/>
          <w:szCs w:val="21"/>
          <w:lang w:val="nl-BE"/>
        </w:rPr>
        <w:t xml:space="preserve">(90617) </w:t>
      </w:r>
      <w:r w:rsidRPr="004510DC">
        <w:rPr>
          <w:rFonts w:asciiTheme="minorHAnsi" w:hAnsiTheme="minorHAnsi" w:cstheme="minorHAnsi"/>
          <w:sz w:val="21"/>
          <w:szCs w:val="21"/>
          <w:lang w:val="nl-BE"/>
        </w:rPr>
        <w:br/>
        <w:t xml:space="preserve">3  oestradiol*.ti,ab,kf. (13849) </w:t>
      </w:r>
      <w:r w:rsidRPr="004510DC">
        <w:rPr>
          <w:rFonts w:asciiTheme="minorHAnsi" w:hAnsiTheme="minorHAnsi" w:cstheme="minorHAnsi"/>
          <w:sz w:val="21"/>
          <w:szCs w:val="21"/>
          <w:lang w:val="nl-BE"/>
        </w:rPr>
        <w:br/>
        <w:t xml:space="preserve">4  Estetrol/ (145) </w:t>
      </w:r>
      <w:r w:rsidRPr="004510DC">
        <w:rPr>
          <w:rFonts w:asciiTheme="minorHAnsi" w:hAnsiTheme="minorHAnsi" w:cstheme="minorHAnsi"/>
          <w:sz w:val="21"/>
          <w:szCs w:val="21"/>
          <w:lang w:val="nl-BE"/>
        </w:rPr>
        <w:br/>
        <w:t xml:space="preserve">5  estetrol*.ti,ab,kf. (214) </w:t>
      </w:r>
      <w:r w:rsidRPr="004510DC">
        <w:rPr>
          <w:rFonts w:asciiTheme="minorHAnsi" w:hAnsiTheme="minorHAnsi" w:cstheme="minorHAnsi"/>
          <w:sz w:val="21"/>
          <w:szCs w:val="21"/>
          <w:lang w:val="nl-BE"/>
        </w:rPr>
        <w:br/>
        <w:t xml:space="preserve">6  oestetrol*.ti,ab,kf.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(1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7  Ethinyl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stradiol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 (9041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8  (ethinylestradiol* or "ethinyl 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stradiol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")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7735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9  (</w:t>
      </w:r>
      <w:proofErr w:type="spellStart"/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ethinyloestradiol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 or "ethinyl oestradiol*")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816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10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strogens</w:t>
      </w:r>
      <w:proofErr w:type="spellEnd"/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 (61855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11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strogen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162540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12  oestrogen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2340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13  or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1-12 (272433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14  Contraception/ (22365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15  contracept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81733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16  Contraceptive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 Agents/ (6266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17  Contraceptive Devices/ (1554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18  Contraceptives, Oral/ (19711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19  (birth adj3 pill*)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64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20  or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14-19 (92527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21  exp Thrombosis/ (152161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22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hromb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509586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23  (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blood adj1 clot*)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12054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24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VTE.ti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15795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25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DVT.ti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1334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26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hromboemboli</w:t>
      </w:r>
      <w:proofErr w:type="spellEnd"/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7934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27  Thromboembolism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 (2568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28  Venous Thrombosis/ or Venous Thromboembolism/ (44074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29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phlebothrombos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561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30  Cardiovascular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 System/ (36417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31  ((cardiovascular or circulatory) adj2 system*)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43478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32  or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21-31 (636976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33  Case-Control Studies/ (330823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34  Epidemiologic Studies/ (9441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35  Cohort Studies/ (335070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36  Clinical Trial/ (539095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37  ((case-control or cohort or 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epidemiolog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* or clinical or 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observationnal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) adj1 stud*)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760756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38  or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33-37 (1696311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39  13 and 20 and 32 and 38 (387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40  Menopause/ (30302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41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Postmenopause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 (27940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>42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menopaus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58429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43  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postmenopaus</w:t>
      </w:r>
      <w:proofErr w:type="spellEnd"/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>*.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ti,ab,kf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. (63028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44  or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/40-43 (115447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45  39 not 44 (339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  <w:t xml:space="preserve">46  45 not (exp animals/ not humans.sh.) (337) </w:t>
      </w:r>
      <w:r w:rsidRPr="00D43052">
        <w:rPr>
          <w:rFonts w:asciiTheme="minorHAnsi" w:hAnsiTheme="minorHAnsi" w:cstheme="minorHAnsi"/>
          <w:sz w:val="21"/>
          <w:szCs w:val="21"/>
          <w:lang w:val="en-GB"/>
        </w:rPr>
        <w:br/>
      </w:r>
      <w:proofErr w:type="gramStart"/>
      <w:r w:rsidRPr="00D43052">
        <w:rPr>
          <w:rFonts w:asciiTheme="minorHAnsi" w:hAnsiTheme="minorHAnsi" w:cstheme="minorHAnsi"/>
          <w:sz w:val="21"/>
          <w:szCs w:val="21"/>
          <w:lang w:val="en-GB"/>
        </w:rPr>
        <w:t>47  limit</w:t>
      </w:r>
      <w:proofErr w:type="gramEnd"/>
      <w:r w:rsidRPr="00D43052">
        <w:rPr>
          <w:rFonts w:asciiTheme="minorHAnsi" w:hAnsiTheme="minorHAnsi" w:cstheme="minorHAnsi"/>
          <w:sz w:val="21"/>
          <w:szCs w:val="21"/>
          <w:lang w:val="en-GB"/>
        </w:rPr>
        <w:t xml:space="preserve"> 46 to </w:t>
      </w:r>
      <w:proofErr w:type="spellStart"/>
      <w:r w:rsidRPr="00D43052">
        <w:rPr>
          <w:rFonts w:asciiTheme="minorHAnsi" w:hAnsiTheme="minorHAnsi" w:cstheme="minorHAnsi"/>
          <w:sz w:val="21"/>
          <w:szCs w:val="21"/>
          <w:lang w:val="en-GB"/>
        </w:rPr>
        <w:t>yr</w:t>
      </w:r>
      <w:proofErr w:type="spellEnd"/>
      <w:r w:rsidRPr="00D43052">
        <w:rPr>
          <w:rFonts w:asciiTheme="minorHAnsi" w:hAnsiTheme="minorHAnsi" w:cstheme="minorHAnsi"/>
          <w:sz w:val="21"/>
          <w:szCs w:val="21"/>
          <w:lang w:val="en-GB"/>
        </w:rPr>
        <w:t>="2000 -Current" (139)</w:t>
      </w:r>
    </w:p>
    <w:p w14:paraId="3FEFB103" w14:textId="77777777" w:rsidR="00067DD5" w:rsidRPr="00D43052" w:rsidRDefault="00067DD5" w:rsidP="00067DD5">
      <w:pPr>
        <w:rPr>
          <w:rFonts w:ascii="Garamond" w:eastAsia="Arial Unicode MS" w:hAnsi="Garamond" w:cs="Arial Unicode MS"/>
          <w:sz w:val="22"/>
          <w:szCs w:val="22"/>
          <w:lang w:val="en-GB"/>
        </w:rPr>
      </w:pPr>
    </w:p>
    <w:p w14:paraId="6966992D" w14:textId="77777777" w:rsidR="00067DD5" w:rsidRPr="00D43052" w:rsidRDefault="00067DD5" w:rsidP="00067DD5">
      <w:pPr>
        <w:rPr>
          <w:rFonts w:ascii="Garamond" w:eastAsia="Arial Unicode MS" w:hAnsi="Garamond" w:cs="Arial Unicode MS"/>
          <w:sz w:val="22"/>
          <w:szCs w:val="22"/>
          <w:lang w:val="en-GB"/>
        </w:rPr>
      </w:pPr>
    </w:p>
    <w:p w14:paraId="200F526E" w14:textId="4E411763" w:rsidR="00067DD5" w:rsidRPr="00D43052" w:rsidRDefault="00067DD5" w:rsidP="00067DD5">
      <w:pPr>
        <w:rPr>
          <w:rFonts w:ascii="Garamond" w:eastAsia="Arial Unicode MS" w:hAnsi="Garamond" w:cs="Arial Unicode MS"/>
          <w:noProof/>
          <w:sz w:val="22"/>
          <w:szCs w:val="22"/>
          <w:lang w:val="en-GB"/>
        </w:rPr>
      </w:pPr>
      <w:r w:rsidRPr="00D43052">
        <w:rPr>
          <w:rFonts w:asciiTheme="minorHAnsi" w:hAnsiTheme="minorHAnsi" w:cstheme="minorHAnsi"/>
          <w:b/>
          <w:bCs/>
          <w:sz w:val="21"/>
          <w:szCs w:val="21"/>
          <w:lang w:val="en-GB"/>
        </w:rPr>
        <w:t>Database: Embase</w:t>
      </w:r>
    </w:p>
    <w:p w14:paraId="54B5F5EB" w14:textId="0B873DB8" w:rsidR="00067DD5" w:rsidRPr="00D43052" w:rsidRDefault="00067DD5" w:rsidP="00067DD5">
      <w:pPr>
        <w:rPr>
          <w:rFonts w:ascii="Garamond" w:eastAsia="Arial Unicode MS" w:hAnsi="Garamond" w:cs="Arial Unicode MS"/>
          <w:sz w:val="22"/>
          <w:szCs w:val="22"/>
          <w:lang w:val="en-GB"/>
        </w:rPr>
      </w:pPr>
      <w:r w:rsidRPr="00D43052">
        <w:rPr>
          <w:rFonts w:ascii="Garamond" w:eastAsia="Arial Unicode MS" w:hAnsi="Garamond" w:cs="Arial Unicode MS"/>
          <w:noProof/>
          <w:sz w:val="22"/>
          <w:szCs w:val="22"/>
          <w:lang w:val="en-GB"/>
        </w:rPr>
        <w:drawing>
          <wp:inline distT="0" distB="0" distL="0" distR="0" wp14:anchorId="5E576C65" wp14:editId="5AE65381">
            <wp:extent cx="3848827" cy="5534025"/>
            <wp:effectExtent l="0" t="0" r="0" b="0"/>
            <wp:docPr id="1238448715" name="Image 1" descr="Une image contenant texte, capture d’écran, document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448715" name="Image 1" descr="Une image contenant texte, capture d’écran, document, nombre&#10;&#10;Description générée automatiquement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52554" cy="5539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C6809" w14:textId="77777777" w:rsidR="00D805D0" w:rsidRPr="00D43052" w:rsidRDefault="00D805D0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</w:p>
    <w:p w14:paraId="10349EC9" w14:textId="14646DBD" w:rsidR="00D84A2F" w:rsidRDefault="00D84A2F">
      <w:pPr>
        <w:spacing w:after="160" w:line="259" w:lineRule="auto"/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sz w:val="21"/>
          <w:szCs w:val="21"/>
          <w:lang w:val="en-GB"/>
        </w:rPr>
        <w:br w:type="page"/>
      </w:r>
    </w:p>
    <w:p w14:paraId="4D35C9B7" w14:textId="187B4A11" w:rsidR="00760644" w:rsidRPr="006C7CAC" w:rsidRDefault="00760644" w:rsidP="00760644">
      <w:pPr>
        <w:spacing w:after="240" w:line="480" w:lineRule="auto"/>
        <w:jc w:val="both"/>
        <w:rPr>
          <w:rFonts w:asciiTheme="minorHAnsi" w:hAnsiTheme="minorHAnsi" w:cstheme="minorHAnsi"/>
          <w:b/>
          <w:bCs/>
          <w:noProof/>
          <w:sz w:val="21"/>
          <w:szCs w:val="21"/>
          <w:u w:val="single"/>
          <w:lang w:val="en-GB"/>
          <w14:ligatures w14:val="standardContextual"/>
        </w:rPr>
      </w:pPr>
      <w:r w:rsidRPr="006C7CAC">
        <w:rPr>
          <w:rFonts w:asciiTheme="minorHAnsi" w:hAnsiTheme="minorHAnsi" w:cstheme="minorHAnsi"/>
          <w:b/>
          <w:bCs/>
          <w:noProof/>
          <w:sz w:val="21"/>
          <w:szCs w:val="21"/>
          <w:u w:val="single"/>
          <w:lang w:val="en-GB"/>
          <w14:ligatures w14:val="standardContextual"/>
        </w:rPr>
        <w:lastRenderedPageBreak/>
        <w:t>A2. Additional Figures</w:t>
      </w:r>
    </w:p>
    <w:p w14:paraId="15FE713C" w14:textId="77777777" w:rsidR="00350162" w:rsidRDefault="004455F0" w:rsidP="00350162">
      <w:pPr>
        <w:spacing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>
        <w:rPr>
          <w:rFonts w:asciiTheme="minorHAnsi" w:hAnsiTheme="minorHAnsi" w:cstheme="minorHAnsi"/>
          <w:b/>
          <w:bCs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7435D993" wp14:editId="15242E5A">
            <wp:extent cx="5027295" cy="1462020"/>
            <wp:effectExtent l="0" t="0" r="1905" b="5080"/>
            <wp:docPr id="1404096177" name="Image 5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096177" name="Image 5" descr="Une image contenant texte, capture d’écran, Police, diagramme&#10;&#10;Description générée automatiquement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30" t="33972" r="17640" b="30822"/>
                    <a:stretch/>
                  </pic:blipFill>
                  <pic:spPr bwMode="auto">
                    <a:xfrm>
                      <a:off x="0" y="0"/>
                      <a:ext cx="5046723" cy="1467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C11F8D" w14:textId="06AF8142" w:rsidR="00760644" w:rsidRDefault="00760644" w:rsidP="00760644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1.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E2-based vs </w:t>
      </w:r>
      <w:proofErr w:type="spellStart"/>
      <w:r>
        <w:rPr>
          <w:rFonts w:asciiTheme="minorHAnsi" w:hAnsiTheme="minorHAnsi" w:cstheme="minorHAnsi"/>
          <w:sz w:val="21"/>
          <w:szCs w:val="21"/>
          <w:lang w:val="en-GB"/>
        </w:rPr>
        <w:t>oCOC</w:t>
      </w:r>
      <w:proofErr w:type="spellEnd"/>
    </w:p>
    <w:p w14:paraId="5A253A79" w14:textId="77777777" w:rsidR="00350162" w:rsidRDefault="00DD6E2A" w:rsidP="00350162">
      <w:pPr>
        <w:spacing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>
        <w:rPr>
          <w:rFonts w:asciiTheme="minorHAnsi" w:hAnsiTheme="minorHAnsi" w:cstheme="minorHAnsi"/>
          <w:b/>
          <w:bCs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12A745DA" wp14:editId="5C97B9EB">
            <wp:extent cx="5027295" cy="1418280"/>
            <wp:effectExtent l="0" t="0" r="1905" b="0"/>
            <wp:docPr id="1695962520" name="Image 6" descr="Une image contenant texte, Police, capture d’écran, écriture manuscri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962520" name="Image 6" descr="Une image contenant texte, Police, capture d’écran, écriture manuscrite&#10;&#10;Description générée automatiquement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64" t="34280" r="16980" b="31131"/>
                    <a:stretch/>
                  </pic:blipFill>
                  <pic:spPr bwMode="auto">
                    <a:xfrm>
                      <a:off x="0" y="0"/>
                      <a:ext cx="5060941" cy="14277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729CD" w14:textId="0AB8446A" w:rsidR="00760644" w:rsidRDefault="00760644" w:rsidP="00760644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2</w:t>
      </w:r>
      <w:r>
        <w:rPr>
          <w:rFonts w:asciiTheme="minorHAnsi" w:hAnsiTheme="minorHAnsi" w:cstheme="minorHAnsi"/>
          <w:sz w:val="21"/>
          <w:szCs w:val="21"/>
          <w:lang w:val="en-GB"/>
        </w:rPr>
        <w:t>. E2-based vs EE/LNG</w:t>
      </w:r>
    </w:p>
    <w:p w14:paraId="12112346" w14:textId="10733705" w:rsidR="00350162" w:rsidRDefault="00922628" w:rsidP="00350162">
      <w:pPr>
        <w:spacing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>
        <w:rPr>
          <w:rFonts w:asciiTheme="minorHAnsi" w:hAnsiTheme="minorHAnsi" w:cstheme="minorHAnsi"/>
          <w:b/>
          <w:bCs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2F12781C" wp14:editId="6EDCB591">
            <wp:extent cx="4978368" cy="1247775"/>
            <wp:effectExtent l="0" t="0" r="0" b="0"/>
            <wp:docPr id="1728763183" name="Image 1" descr="Une image contenant texte, Police, capture d’écran, écriture manuscri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763183" name="Image 1" descr="Une image contenant texte, Police, capture d’écran, écriture manuscrite&#10;&#10;Description générée automatiquement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95" t="36133" r="17641" b="33601"/>
                    <a:stretch/>
                  </pic:blipFill>
                  <pic:spPr bwMode="auto">
                    <a:xfrm>
                      <a:off x="0" y="0"/>
                      <a:ext cx="4994653" cy="12518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BB822C" w14:textId="3A315831" w:rsidR="00760644" w:rsidRPr="00350162" w:rsidRDefault="00760644" w:rsidP="00760644">
      <w:pPr>
        <w:spacing w:after="240"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3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EE/LNG vs </w:t>
      </w:r>
      <w:proofErr w:type="spellStart"/>
      <w:r>
        <w:rPr>
          <w:rFonts w:asciiTheme="minorHAnsi" w:hAnsiTheme="minorHAnsi" w:cstheme="minorHAnsi"/>
          <w:sz w:val="21"/>
          <w:szCs w:val="21"/>
          <w:lang w:val="en-GB"/>
        </w:rPr>
        <w:t>oCOC</w:t>
      </w:r>
      <w:proofErr w:type="spellEnd"/>
    </w:p>
    <w:p w14:paraId="42B34131" w14:textId="29CECD84" w:rsidR="00760644" w:rsidRDefault="00A83907" w:rsidP="00A83907">
      <w:pPr>
        <w:spacing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7DAEFFAA" wp14:editId="56666722">
            <wp:extent cx="5027295" cy="1320300"/>
            <wp:effectExtent l="0" t="0" r="1905" b="0"/>
            <wp:docPr id="1728655337" name="Image 9" descr="Une image contenant texte, Police, capture d’écran, écriture manuscri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655337" name="Image 9" descr="Une image contenant texte, Police, capture d’écran, écriture manuscrite&#10;&#10;Description générée automatiquement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30" t="35207" r="16979" b="32674"/>
                    <a:stretch/>
                  </pic:blipFill>
                  <pic:spPr bwMode="auto">
                    <a:xfrm>
                      <a:off x="0" y="0"/>
                      <a:ext cx="5043837" cy="1324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61BB06" w14:textId="03651173" w:rsidR="00D84A2F" w:rsidRDefault="00760644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4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D84A2F">
        <w:rPr>
          <w:rFonts w:asciiTheme="minorHAnsi" w:hAnsiTheme="minorHAnsi" w:cstheme="minorHAnsi"/>
          <w:sz w:val="21"/>
          <w:szCs w:val="21"/>
          <w:lang w:val="en-GB"/>
        </w:rPr>
        <w:t xml:space="preserve">E2-based vs EE/LNG in studies with </w:t>
      </w:r>
      <w:r w:rsidR="001360A9">
        <w:rPr>
          <w:rFonts w:asciiTheme="minorHAnsi" w:hAnsiTheme="minorHAnsi" w:cstheme="minorHAnsi"/>
          <w:sz w:val="21"/>
          <w:szCs w:val="21"/>
          <w:lang w:val="en-GB"/>
        </w:rPr>
        <w:t>adjustment</w:t>
      </w:r>
      <w:r w:rsidR="00D84A2F">
        <w:rPr>
          <w:rFonts w:asciiTheme="minorHAnsi" w:hAnsiTheme="minorHAnsi" w:cstheme="minorHAnsi"/>
          <w:sz w:val="21"/>
          <w:szCs w:val="21"/>
          <w:lang w:val="en-GB"/>
        </w:rPr>
        <w:t xml:space="preserve"> for cofounding factors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</w:t>
      </w:r>
      <w:r w:rsidR="00516457">
        <w:rPr>
          <w:rFonts w:asciiTheme="minorHAnsi" w:hAnsiTheme="minorHAnsi" w:cstheme="minorHAnsi"/>
          <w:sz w:val="21"/>
          <w:szCs w:val="21"/>
          <w:lang w:val="en-GB"/>
        </w:rPr>
        <w:t xml:space="preserve">E2/DNG - </w:t>
      </w:r>
      <w:r>
        <w:rPr>
          <w:rFonts w:asciiTheme="minorHAnsi" w:hAnsiTheme="minorHAnsi" w:cstheme="minorHAnsi"/>
          <w:sz w:val="21"/>
          <w:szCs w:val="21"/>
          <w:lang w:val="en-GB"/>
        </w:rPr>
        <w:t>crude analyses</w:t>
      </w:r>
    </w:p>
    <w:p w14:paraId="049833D1" w14:textId="77777777" w:rsidR="003E7277" w:rsidRDefault="003E7277" w:rsidP="00516457">
      <w:pPr>
        <w:spacing w:after="240"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</w:p>
    <w:p w14:paraId="67FF445C" w14:textId="77777777" w:rsidR="003E7277" w:rsidRDefault="003E7277" w:rsidP="003E7277">
      <w:pPr>
        <w:spacing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>
        <w:rPr>
          <w:rFonts w:asciiTheme="minorHAnsi" w:hAnsiTheme="minorHAnsi" w:cstheme="minorHAnsi"/>
          <w:b/>
          <w:bCs/>
          <w:noProof/>
          <w:sz w:val="21"/>
          <w:szCs w:val="21"/>
          <w:lang w:val="en-GB"/>
          <w14:ligatures w14:val="standardContextual"/>
        </w:rPr>
        <w:lastRenderedPageBreak/>
        <w:drawing>
          <wp:inline distT="0" distB="0" distL="0" distR="0" wp14:anchorId="725BB0FD" wp14:editId="7A22F0C4">
            <wp:extent cx="5003292" cy="1276350"/>
            <wp:effectExtent l="0" t="0" r="6985" b="0"/>
            <wp:docPr id="611294166" name="Image 10" descr="Une image contenant texte, Police, capture d’écran, écriture manuscri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1294166" name="Image 10" descr="Une image contenant texte, Police, capture d’écran, écriture manuscrite&#10;&#10;Description générée automatiquement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61" t="36134" r="17310" b="32983"/>
                    <a:stretch/>
                  </pic:blipFill>
                  <pic:spPr bwMode="auto">
                    <a:xfrm>
                      <a:off x="0" y="0"/>
                      <a:ext cx="5008232" cy="1277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BA4A8E" w14:textId="45231158" w:rsidR="008065A3" w:rsidRDefault="00516457" w:rsidP="002A2DF1">
      <w:pPr>
        <w:spacing w:after="240"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</w:t>
      </w:r>
      <w:r>
        <w:rPr>
          <w:rFonts w:asciiTheme="minorHAnsi" w:hAnsiTheme="minorHAnsi" w:cstheme="minorHAnsi"/>
          <w:b/>
          <w:bCs/>
          <w:sz w:val="21"/>
          <w:szCs w:val="21"/>
          <w:lang w:val="en-GB"/>
        </w:rPr>
        <w:t>5</w:t>
      </w:r>
      <w:r>
        <w:rPr>
          <w:rFonts w:asciiTheme="minorHAnsi" w:hAnsiTheme="minorHAnsi" w:cstheme="minorHAnsi"/>
          <w:sz w:val="21"/>
          <w:szCs w:val="21"/>
          <w:lang w:val="en-GB"/>
        </w:rPr>
        <w:t>. E2-based vs EE/LNG in studies with adjustment for cofounding factors E2/NOMAC - crude analyses</w:t>
      </w:r>
    </w:p>
    <w:p w14:paraId="287F6822" w14:textId="77777777" w:rsidR="008065A3" w:rsidRDefault="008065A3" w:rsidP="008065A3">
      <w:pPr>
        <w:spacing w:line="480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GB"/>
        </w:rPr>
      </w:pPr>
      <w:r>
        <w:rPr>
          <w:rFonts w:asciiTheme="minorHAnsi" w:hAnsiTheme="minorHAnsi" w:cstheme="minorHAnsi"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7A544F1A" wp14:editId="36F33E9A">
            <wp:extent cx="5000625" cy="1480632"/>
            <wp:effectExtent l="0" t="0" r="0" b="5715"/>
            <wp:docPr id="1285962693" name="Image 8" descr="Une image contenant texte, Police, capture d’écran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962693" name="Image 8" descr="Une image contenant texte, Police, capture d’écran, diagramme&#10;&#10;Description générée automatiquement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08" t="33663" r="20286" b="33600"/>
                    <a:stretch/>
                  </pic:blipFill>
                  <pic:spPr bwMode="auto">
                    <a:xfrm>
                      <a:off x="0" y="0"/>
                      <a:ext cx="5033291" cy="1490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 xml:space="preserve"> </w:t>
      </w:r>
    </w:p>
    <w:p w14:paraId="49EA053B" w14:textId="46042800" w:rsidR="00760644" w:rsidRDefault="00760644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</w:t>
      </w:r>
      <w:r w:rsidR="00516457">
        <w:rPr>
          <w:rFonts w:asciiTheme="minorHAnsi" w:hAnsiTheme="minorHAnsi" w:cstheme="minorHAnsi"/>
          <w:b/>
          <w:bCs/>
          <w:sz w:val="21"/>
          <w:szCs w:val="21"/>
          <w:lang w:val="en-GB"/>
        </w:rPr>
        <w:t>6</w:t>
      </w: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.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E2-based vs EE/LNG in studies with </w:t>
      </w:r>
      <w:r w:rsidR="001360A9">
        <w:rPr>
          <w:rFonts w:asciiTheme="minorHAnsi" w:hAnsiTheme="minorHAnsi" w:cstheme="minorHAnsi"/>
          <w:sz w:val="21"/>
          <w:szCs w:val="21"/>
          <w:lang w:val="en-GB"/>
        </w:rPr>
        <w:t>adjustment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for cofounding factors</w:t>
      </w:r>
      <w:r w:rsidR="00C11189">
        <w:rPr>
          <w:rFonts w:asciiTheme="minorHAnsi" w:hAnsiTheme="minorHAnsi" w:cstheme="minorHAnsi"/>
          <w:sz w:val="21"/>
          <w:szCs w:val="21"/>
          <w:lang w:val="en-GB"/>
        </w:rPr>
        <w:t xml:space="preserve"> E2/DNG - adjusted analyses</w:t>
      </w:r>
    </w:p>
    <w:p w14:paraId="04ACCFE2" w14:textId="3FF0A64F" w:rsidR="008065A3" w:rsidRDefault="00761F7D" w:rsidP="00761F7D">
      <w:pPr>
        <w:spacing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0E2906C9" wp14:editId="1D91F93E">
            <wp:extent cx="5000625" cy="1392932"/>
            <wp:effectExtent l="0" t="0" r="0" b="0"/>
            <wp:docPr id="1873420160" name="Image 11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420160" name="Image 11" descr="Une image contenant texte, capture d’écran, Police, diagramme&#10;&#10;Description générée automatiquement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07" t="35207" r="20121" b="33910"/>
                    <a:stretch/>
                  </pic:blipFill>
                  <pic:spPr bwMode="auto">
                    <a:xfrm>
                      <a:off x="0" y="0"/>
                      <a:ext cx="5028265" cy="1400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CDAF80" w14:textId="27A97FB9" w:rsidR="00102BC2" w:rsidRPr="003C5E84" w:rsidRDefault="00516457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</w:t>
      </w:r>
      <w:r w:rsidR="003D1BEA">
        <w:rPr>
          <w:rFonts w:asciiTheme="minorHAnsi" w:hAnsiTheme="minorHAnsi" w:cstheme="minorHAnsi"/>
          <w:b/>
          <w:bCs/>
          <w:sz w:val="21"/>
          <w:szCs w:val="21"/>
          <w:lang w:val="en-GB"/>
        </w:rPr>
        <w:t>7</w:t>
      </w: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.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E2-based vs EE/LNG in studies with adjustment for cofounding factors</w:t>
      </w:r>
      <w:r w:rsidR="00C11189">
        <w:rPr>
          <w:rFonts w:asciiTheme="minorHAnsi" w:hAnsiTheme="minorHAnsi" w:cstheme="minorHAnsi"/>
          <w:sz w:val="21"/>
          <w:szCs w:val="21"/>
          <w:lang w:val="en-GB"/>
        </w:rPr>
        <w:t xml:space="preserve"> E2/NOMAC </w:t>
      </w:r>
      <w:r>
        <w:rPr>
          <w:rFonts w:asciiTheme="minorHAnsi" w:hAnsiTheme="minorHAnsi" w:cstheme="minorHAnsi"/>
          <w:sz w:val="21"/>
          <w:szCs w:val="21"/>
          <w:lang w:val="en-GB"/>
        </w:rPr>
        <w:t>– adjusted analyses</w:t>
      </w:r>
    </w:p>
    <w:p w14:paraId="18DC6990" w14:textId="60CF9D2D" w:rsidR="003D1BEA" w:rsidRDefault="003D1BEA" w:rsidP="003C5E84">
      <w:pPr>
        <w:spacing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noProof/>
          <w:sz w:val="21"/>
          <w:szCs w:val="21"/>
          <w:lang w:val="en-GB"/>
          <w14:ligatures w14:val="standardContextual"/>
        </w:rPr>
        <w:drawing>
          <wp:inline distT="0" distB="0" distL="0" distR="0" wp14:anchorId="389C267B" wp14:editId="184C332E">
            <wp:extent cx="4952493" cy="1190625"/>
            <wp:effectExtent l="0" t="0" r="635" b="0"/>
            <wp:docPr id="1245895924" name="Image 12" descr="Une image contenant texte, écriture manuscrite, Polic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895924" name="Image 12" descr="Une image contenant texte, écriture manuscrite, Police, capture d’écran&#10;&#10;Description générée automatiquement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95" t="36134" r="17641" b="34836"/>
                    <a:stretch/>
                  </pic:blipFill>
                  <pic:spPr bwMode="auto">
                    <a:xfrm>
                      <a:off x="0" y="0"/>
                      <a:ext cx="4959958" cy="1192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76BECC" w14:textId="32FF41E7" w:rsidR="00CC3F5D" w:rsidRDefault="00760644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</w:t>
      </w:r>
      <w:r w:rsidR="00516457">
        <w:rPr>
          <w:rFonts w:asciiTheme="minorHAnsi" w:hAnsiTheme="minorHAnsi" w:cstheme="minorHAnsi"/>
          <w:b/>
          <w:bCs/>
          <w:sz w:val="21"/>
          <w:szCs w:val="21"/>
          <w:lang w:val="en-GB"/>
        </w:rPr>
        <w:t>8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. </w:t>
      </w:r>
      <w:r w:rsidR="00D84A2F">
        <w:rPr>
          <w:rFonts w:asciiTheme="minorHAnsi" w:hAnsiTheme="minorHAnsi" w:cstheme="minorHAnsi"/>
          <w:sz w:val="21"/>
          <w:szCs w:val="21"/>
          <w:lang w:val="en-GB"/>
        </w:rPr>
        <w:t>E2-</w:t>
      </w:r>
      <w:r w:rsidR="003D1EEF">
        <w:rPr>
          <w:rFonts w:asciiTheme="minorHAnsi" w:hAnsiTheme="minorHAnsi" w:cstheme="minorHAnsi"/>
          <w:sz w:val="21"/>
          <w:szCs w:val="21"/>
          <w:lang w:val="en-GB"/>
        </w:rPr>
        <w:t>based vs EE/LNG (studies from ZEG)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– crude analyses</w:t>
      </w:r>
    </w:p>
    <w:p w14:paraId="6FCA60B0" w14:textId="14FA2E6F" w:rsidR="003C5E84" w:rsidRDefault="003C5E84" w:rsidP="003C5E84">
      <w:pPr>
        <w:spacing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>
        <w:rPr>
          <w:rFonts w:asciiTheme="minorHAnsi" w:hAnsiTheme="minorHAnsi" w:cstheme="minorHAnsi"/>
          <w:noProof/>
          <w:sz w:val="21"/>
          <w:szCs w:val="21"/>
          <w:lang w:val="en-GB"/>
          <w14:ligatures w14:val="standardContextual"/>
        </w:rPr>
        <w:lastRenderedPageBreak/>
        <w:drawing>
          <wp:inline distT="0" distB="0" distL="0" distR="0" wp14:anchorId="5CD42533" wp14:editId="405D28C7">
            <wp:extent cx="5054910" cy="1438275"/>
            <wp:effectExtent l="0" t="0" r="0" b="0"/>
            <wp:docPr id="1165140908" name="Image 13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5140908" name="Image 13" descr="Une image contenant texte, capture d’écran, Police, diagramme&#10;&#10;Description générée automatiquement"/>
                    <pic:cNvPicPr/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45" t="34281" r="20287" b="33910"/>
                    <a:stretch/>
                  </pic:blipFill>
                  <pic:spPr bwMode="auto">
                    <a:xfrm>
                      <a:off x="0" y="0"/>
                      <a:ext cx="5079801" cy="1445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DD5AB" w14:textId="6FE3B60B" w:rsidR="00760644" w:rsidRDefault="00760644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Figure A</w:t>
      </w:r>
      <w:r w:rsidR="00516457">
        <w:rPr>
          <w:rFonts w:asciiTheme="minorHAnsi" w:hAnsiTheme="minorHAnsi" w:cstheme="minorHAnsi"/>
          <w:b/>
          <w:bCs/>
          <w:sz w:val="21"/>
          <w:szCs w:val="21"/>
          <w:lang w:val="en-GB"/>
        </w:rPr>
        <w:t>9</w:t>
      </w:r>
      <w:r w:rsidRPr="00760644">
        <w:rPr>
          <w:rFonts w:asciiTheme="minorHAnsi" w:hAnsiTheme="minorHAnsi" w:cstheme="minorHAnsi"/>
          <w:b/>
          <w:bCs/>
          <w:sz w:val="21"/>
          <w:szCs w:val="21"/>
          <w:lang w:val="en-GB"/>
        </w:rPr>
        <w:t>.</w:t>
      </w:r>
      <w:r>
        <w:rPr>
          <w:rFonts w:asciiTheme="minorHAnsi" w:hAnsiTheme="minorHAnsi" w:cstheme="minorHAnsi"/>
          <w:sz w:val="21"/>
          <w:szCs w:val="21"/>
          <w:lang w:val="en-GB"/>
        </w:rPr>
        <w:t xml:space="preserve"> E2-based vs EE/LNG (studies from ZEG) – adjusted analyses</w:t>
      </w:r>
    </w:p>
    <w:p w14:paraId="0709C1E8" w14:textId="3ABB51C4" w:rsidR="00D805D0" w:rsidRPr="00D43052" w:rsidRDefault="00D805D0" w:rsidP="002A2DF1">
      <w:pPr>
        <w:spacing w:after="240" w:line="480" w:lineRule="auto"/>
        <w:jc w:val="both"/>
        <w:rPr>
          <w:rFonts w:asciiTheme="minorHAnsi" w:hAnsiTheme="minorHAnsi" w:cstheme="minorHAnsi"/>
          <w:sz w:val="21"/>
          <w:szCs w:val="21"/>
          <w:lang w:val="en-GB"/>
        </w:rPr>
      </w:pPr>
    </w:p>
    <w:sectPr w:rsidR="00D805D0" w:rsidRPr="00D43052" w:rsidSect="009A7FED">
      <w:footerReference w:type="default" r:id="rId2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8B0CDB" w14:textId="77777777" w:rsidR="00D541D5" w:rsidRDefault="00D541D5" w:rsidP="002765C4">
      <w:r>
        <w:separator/>
      </w:r>
    </w:p>
  </w:endnote>
  <w:endnote w:type="continuationSeparator" w:id="0">
    <w:p w14:paraId="2FA5F038" w14:textId="77777777" w:rsidR="00D541D5" w:rsidRDefault="00D541D5" w:rsidP="002765C4">
      <w:r>
        <w:continuationSeparator/>
      </w:r>
    </w:p>
  </w:endnote>
  <w:endnote w:type="continuationNotice" w:id="1">
    <w:p w14:paraId="13AF9BCD" w14:textId="77777777" w:rsidR="00D541D5" w:rsidRDefault="00D541D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99013500"/>
      <w:docPartObj>
        <w:docPartGallery w:val="Page Numbers (Bottom of Page)"/>
        <w:docPartUnique/>
      </w:docPartObj>
    </w:sdtPr>
    <w:sdtEndPr/>
    <w:sdtContent>
      <w:p w14:paraId="474C49E2" w14:textId="77777777" w:rsidR="002837BE" w:rsidRDefault="002837B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7025">
          <w:rPr>
            <w:noProof/>
            <w:lang w:val="fr-FR"/>
          </w:rPr>
          <w:t>21</w:t>
        </w:r>
        <w:r>
          <w:fldChar w:fldCharType="end"/>
        </w:r>
      </w:p>
    </w:sdtContent>
  </w:sdt>
  <w:p w14:paraId="54BB2D5B" w14:textId="77777777" w:rsidR="002837BE" w:rsidRDefault="002837B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5045D1" w14:textId="77777777" w:rsidR="00D541D5" w:rsidRDefault="00D541D5" w:rsidP="002765C4">
      <w:r>
        <w:separator/>
      </w:r>
    </w:p>
  </w:footnote>
  <w:footnote w:type="continuationSeparator" w:id="0">
    <w:p w14:paraId="09D70528" w14:textId="77777777" w:rsidR="00D541D5" w:rsidRDefault="00D541D5" w:rsidP="002765C4">
      <w:r>
        <w:continuationSeparator/>
      </w:r>
    </w:p>
  </w:footnote>
  <w:footnote w:type="continuationNotice" w:id="1">
    <w:p w14:paraId="6A043E31" w14:textId="77777777" w:rsidR="00D541D5" w:rsidRDefault="00D541D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C25DE"/>
    <w:multiLevelType w:val="hybridMultilevel"/>
    <w:tmpl w:val="E0B292D2"/>
    <w:lvl w:ilvl="0" w:tplc="F406299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76E5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0A3B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B261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F65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9E5E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38E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1CED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40E6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07AD74"/>
    <w:multiLevelType w:val="hybridMultilevel"/>
    <w:tmpl w:val="E318B496"/>
    <w:lvl w:ilvl="0" w:tplc="5896E5B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2507A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247D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3210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4A0B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664F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46F5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449E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5218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8C708D"/>
    <w:multiLevelType w:val="hybridMultilevel"/>
    <w:tmpl w:val="FF5E3C3A"/>
    <w:lvl w:ilvl="0" w:tplc="FDBA7A5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47CAB"/>
    <w:multiLevelType w:val="hybridMultilevel"/>
    <w:tmpl w:val="07CEA648"/>
    <w:lvl w:ilvl="0" w:tplc="B9266F6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73E9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4CC3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AB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3253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500A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F8A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96FC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4017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3530B7"/>
    <w:multiLevelType w:val="hybridMultilevel"/>
    <w:tmpl w:val="CE90E5A0"/>
    <w:lvl w:ilvl="0" w:tplc="5FC2ED1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A21FB"/>
    <w:multiLevelType w:val="hybridMultilevel"/>
    <w:tmpl w:val="2AE849A6"/>
    <w:lvl w:ilvl="0" w:tplc="EE00369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287087"/>
    <w:multiLevelType w:val="hybridMultilevel"/>
    <w:tmpl w:val="077672A8"/>
    <w:lvl w:ilvl="0" w:tplc="FE0A4A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48CC7E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36FE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0EA3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CA7B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70F8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AED1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2AA0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E48F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D278F"/>
    <w:multiLevelType w:val="hybridMultilevel"/>
    <w:tmpl w:val="B7920248"/>
    <w:lvl w:ilvl="0" w:tplc="8C1E01A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E33B47"/>
    <w:multiLevelType w:val="hybridMultilevel"/>
    <w:tmpl w:val="9D6CDCB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F60F3"/>
    <w:multiLevelType w:val="hybridMultilevel"/>
    <w:tmpl w:val="3532284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2FE760"/>
    <w:multiLevelType w:val="hybridMultilevel"/>
    <w:tmpl w:val="85488546"/>
    <w:lvl w:ilvl="0" w:tplc="30046C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6A2CF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14D7A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70FC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E8BF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B8D1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0E823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8CAE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34BC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C65C3"/>
    <w:multiLevelType w:val="hybridMultilevel"/>
    <w:tmpl w:val="AB2AD70A"/>
    <w:lvl w:ilvl="0" w:tplc="48041CB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FF0E90"/>
    <w:multiLevelType w:val="hybridMultilevel"/>
    <w:tmpl w:val="435C9D52"/>
    <w:lvl w:ilvl="0" w:tplc="811C9F4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150219">
    <w:abstractNumId w:val="1"/>
  </w:num>
  <w:num w:numId="2" w16cid:durableId="642276769">
    <w:abstractNumId w:val="3"/>
  </w:num>
  <w:num w:numId="3" w16cid:durableId="1977948114">
    <w:abstractNumId w:val="10"/>
  </w:num>
  <w:num w:numId="4" w16cid:durableId="1945530232">
    <w:abstractNumId w:val="0"/>
  </w:num>
  <w:num w:numId="5" w16cid:durableId="1834758018">
    <w:abstractNumId w:val="6"/>
  </w:num>
  <w:num w:numId="6" w16cid:durableId="58525753">
    <w:abstractNumId w:val="9"/>
  </w:num>
  <w:num w:numId="7" w16cid:durableId="1701053267">
    <w:abstractNumId w:val="8"/>
  </w:num>
  <w:num w:numId="8" w16cid:durableId="1313408441">
    <w:abstractNumId w:val="12"/>
  </w:num>
  <w:num w:numId="9" w16cid:durableId="1804303816">
    <w:abstractNumId w:val="11"/>
  </w:num>
  <w:num w:numId="10" w16cid:durableId="1960605524">
    <w:abstractNumId w:val="4"/>
  </w:num>
  <w:num w:numId="11" w16cid:durableId="1942255967">
    <w:abstractNumId w:val="5"/>
  </w:num>
  <w:num w:numId="12" w16cid:durableId="357781395">
    <w:abstractNumId w:val="2"/>
  </w:num>
  <w:num w:numId="13" w16cid:durableId="121019084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2f2fdp8v955xepvr7pezvozsr0pvdweawa&quot;&gt;My EndNote Library&lt;record-ids&gt;&lt;item&gt;3418&lt;/item&gt;&lt;item&gt;3504&lt;/item&gt;&lt;item&gt;3557&lt;/item&gt;&lt;item&gt;3610&lt;/item&gt;&lt;item&gt;3680&lt;/item&gt;&lt;item&gt;3701&lt;/item&gt;&lt;item&gt;3985&lt;/item&gt;&lt;item&gt;4174&lt;/item&gt;&lt;item&gt;4594&lt;/item&gt;&lt;item&gt;4596&lt;/item&gt;&lt;item&gt;5478&lt;/item&gt;&lt;item&gt;5703&lt;/item&gt;&lt;item&gt;6039&lt;/item&gt;&lt;item&gt;6055&lt;/item&gt;&lt;item&gt;6249&lt;/item&gt;&lt;item&gt;6253&lt;/item&gt;&lt;item&gt;6254&lt;/item&gt;&lt;item&gt;6255&lt;/item&gt;&lt;item&gt;6450&lt;/item&gt;&lt;item&gt;6799&lt;/item&gt;&lt;item&gt;6830&lt;/item&gt;&lt;item&gt;7762&lt;/item&gt;&lt;item&gt;7782&lt;/item&gt;&lt;item&gt;7829&lt;/item&gt;&lt;item&gt;7899&lt;/item&gt;&lt;item&gt;8103&lt;/item&gt;&lt;item&gt;8260&lt;/item&gt;&lt;item&gt;8297&lt;/item&gt;&lt;item&gt;8301&lt;/item&gt;&lt;item&gt;8390&lt;/item&gt;&lt;item&gt;8401&lt;/item&gt;&lt;item&gt;8405&lt;/item&gt;&lt;item&gt;8701&lt;/item&gt;&lt;item&gt;9231&lt;/item&gt;&lt;item&gt;9287&lt;/item&gt;&lt;item&gt;9305&lt;/item&gt;&lt;item&gt;9347&lt;/item&gt;&lt;item&gt;9354&lt;/item&gt;&lt;item&gt;9493&lt;/item&gt;&lt;item&gt;9663&lt;/item&gt;&lt;item&gt;9683&lt;/item&gt;&lt;item&gt;9920&lt;/item&gt;&lt;item&gt;9991&lt;/item&gt;&lt;item&gt;9997&lt;/item&gt;&lt;item&gt;10032&lt;/item&gt;&lt;item&gt;10172&lt;/item&gt;&lt;item&gt;10173&lt;/item&gt;&lt;item&gt;10174&lt;/item&gt;&lt;item&gt;10175&lt;/item&gt;&lt;item&gt;10176&lt;/item&gt;&lt;/record-ids&gt;&lt;/item&gt;&lt;/Libraries&gt;"/>
    <w:docVar w:name="EN.UseJSCitationFormat" w:val="True"/>
  </w:docVars>
  <w:rsids>
    <w:rsidRoot w:val="00360E3B"/>
    <w:rsid w:val="000011F6"/>
    <w:rsid w:val="00001BF1"/>
    <w:rsid w:val="00002F48"/>
    <w:rsid w:val="000040E9"/>
    <w:rsid w:val="00005332"/>
    <w:rsid w:val="00005AC5"/>
    <w:rsid w:val="000222D8"/>
    <w:rsid w:val="000277C4"/>
    <w:rsid w:val="000300D1"/>
    <w:rsid w:val="00030356"/>
    <w:rsid w:val="0003334D"/>
    <w:rsid w:val="00034EC9"/>
    <w:rsid w:val="00045614"/>
    <w:rsid w:val="00055659"/>
    <w:rsid w:val="00056EE0"/>
    <w:rsid w:val="00056FE4"/>
    <w:rsid w:val="0006631D"/>
    <w:rsid w:val="00066766"/>
    <w:rsid w:val="00067DD5"/>
    <w:rsid w:val="000703B0"/>
    <w:rsid w:val="00073267"/>
    <w:rsid w:val="00075AD3"/>
    <w:rsid w:val="00077341"/>
    <w:rsid w:val="00077709"/>
    <w:rsid w:val="00077BC7"/>
    <w:rsid w:val="000819AD"/>
    <w:rsid w:val="00083208"/>
    <w:rsid w:val="000856EA"/>
    <w:rsid w:val="00085D0B"/>
    <w:rsid w:val="00090F73"/>
    <w:rsid w:val="000954B9"/>
    <w:rsid w:val="000963FD"/>
    <w:rsid w:val="000970E1"/>
    <w:rsid w:val="000A4539"/>
    <w:rsid w:val="000A46AD"/>
    <w:rsid w:val="000B06F3"/>
    <w:rsid w:val="000B0E6C"/>
    <w:rsid w:val="000B127F"/>
    <w:rsid w:val="000B483C"/>
    <w:rsid w:val="000C0F04"/>
    <w:rsid w:val="000C1375"/>
    <w:rsid w:val="000C4A1C"/>
    <w:rsid w:val="000D1270"/>
    <w:rsid w:val="000D3BFE"/>
    <w:rsid w:val="000D3C8A"/>
    <w:rsid w:val="000D3CF9"/>
    <w:rsid w:val="000D5630"/>
    <w:rsid w:val="000E029A"/>
    <w:rsid w:val="000F3881"/>
    <w:rsid w:val="000F499E"/>
    <w:rsid w:val="001015F3"/>
    <w:rsid w:val="00102BC2"/>
    <w:rsid w:val="001060EC"/>
    <w:rsid w:val="0011322F"/>
    <w:rsid w:val="00114AA5"/>
    <w:rsid w:val="00114CDA"/>
    <w:rsid w:val="001156BE"/>
    <w:rsid w:val="00125C81"/>
    <w:rsid w:val="001260A0"/>
    <w:rsid w:val="0012681A"/>
    <w:rsid w:val="00127BC4"/>
    <w:rsid w:val="001310FB"/>
    <w:rsid w:val="00131435"/>
    <w:rsid w:val="00131753"/>
    <w:rsid w:val="001330A5"/>
    <w:rsid w:val="00133CF3"/>
    <w:rsid w:val="00134752"/>
    <w:rsid w:val="00134E4F"/>
    <w:rsid w:val="00135D11"/>
    <w:rsid w:val="001360A9"/>
    <w:rsid w:val="00137DC5"/>
    <w:rsid w:val="0014120D"/>
    <w:rsid w:val="00142E00"/>
    <w:rsid w:val="00146908"/>
    <w:rsid w:val="001471C5"/>
    <w:rsid w:val="00157AEC"/>
    <w:rsid w:val="00162743"/>
    <w:rsid w:val="0016281A"/>
    <w:rsid w:val="001649C9"/>
    <w:rsid w:val="0016532D"/>
    <w:rsid w:val="0016726F"/>
    <w:rsid w:val="00172076"/>
    <w:rsid w:val="00172457"/>
    <w:rsid w:val="00173AA8"/>
    <w:rsid w:val="001755D0"/>
    <w:rsid w:val="0017768D"/>
    <w:rsid w:val="001814A7"/>
    <w:rsid w:val="00182D32"/>
    <w:rsid w:val="00183206"/>
    <w:rsid w:val="001837AF"/>
    <w:rsid w:val="00185095"/>
    <w:rsid w:val="0018512A"/>
    <w:rsid w:val="00185968"/>
    <w:rsid w:val="00186243"/>
    <w:rsid w:val="00186C5E"/>
    <w:rsid w:val="0018795B"/>
    <w:rsid w:val="00191A08"/>
    <w:rsid w:val="00191BA2"/>
    <w:rsid w:val="00193196"/>
    <w:rsid w:val="00194C68"/>
    <w:rsid w:val="001960AF"/>
    <w:rsid w:val="001968B0"/>
    <w:rsid w:val="00196E7D"/>
    <w:rsid w:val="001A0CFD"/>
    <w:rsid w:val="001A0F9D"/>
    <w:rsid w:val="001A28B1"/>
    <w:rsid w:val="001A3E35"/>
    <w:rsid w:val="001A6587"/>
    <w:rsid w:val="001A7224"/>
    <w:rsid w:val="001A7FD8"/>
    <w:rsid w:val="001B081C"/>
    <w:rsid w:val="001B2B40"/>
    <w:rsid w:val="001B45C3"/>
    <w:rsid w:val="001B468A"/>
    <w:rsid w:val="001B4816"/>
    <w:rsid w:val="001B7024"/>
    <w:rsid w:val="001B7397"/>
    <w:rsid w:val="001C0268"/>
    <w:rsid w:val="001C2C5E"/>
    <w:rsid w:val="001C48AC"/>
    <w:rsid w:val="001C7D5B"/>
    <w:rsid w:val="001D22E6"/>
    <w:rsid w:val="001D3B52"/>
    <w:rsid w:val="001D740A"/>
    <w:rsid w:val="001D792D"/>
    <w:rsid w:val="001E0A03"/>
    <w:rsid w:val="001E1E5F"/>
    <w:rsid w:val="001E4236"/>
    <w:rsid w:val="001E67B2"/>
    <w:rsid w:val="001F1914"/>
    <w:rsid w:val="001F376D"/>
    <w:rsid w:val="001F5378"/>
    <w:rsid w:val="001F6543"/>
    <w:rsid w:val="001F692B"/>
    <w:rsid w:val="00201FA9"/>
    <w:rsid w:val="00204A0D"/>
    <w:rsid w:val="00204AB8"/>
    <w:rsid w:val="00205AC4"/>
    <w:rsid w:val="0020695A"/>
    <w:rsid w:val="00206E8C"/>
    <w:rsid w:val="00207ED8"/>
    <w:rsid w:val="002106D4"/>
    <w:rsid w:val="00211115"/>
    <w:rsid w:val="00213E12"/>
    <w:rsid w:val="00216F46"/>
    <w:rsid w:val="00217182"/>
    <w:rsid w:val="00220E92"/>
    <w:rsid w:val="002212ED"/>
    <w:rsid w:val="00221B1F"/>
    <w:rsid w:val="00223ED0"/>
    <w:rsid w:val="0022714D"/>
    <w:rsid w:val="00230FF4"/>
    <w:rsid w:val="00231511"/>
    <w:rsid w:val="00241B0C"/>
    <w:rsid w:val="00241FDA"/>
    <w:rsid w:val="002433AC"/>
    <w:rsid w:val="0024422F"/>
    <w:rsid w:val="00247309"/>
    <w:rsid w:val="00247534"/>
    <w:rsid w:val="002515AA"/>
    <w:rsid w:val="00251A74"/>
    <w:rsid w:val="0025205D"/>
    <w:rsid w:val="00252140"/>
    <w:rsid w:val="00252A63"/>
    <w:rsid w:val="00252CAD"/>
    <w:rsid w:val="002547DB"/>
    <w:rsid w:val="0025658B"/>
    <w:rsid w:val="00257587"/>
    <w:rsid w:val="0026600A"/>
    <w:rsid w:val="002703E4"/>
    <w:rsid w:val="002706D1"/>
    <w:rsid w:val="002717BA"/>
    <w:rsid w:val="002726B8"/>
    <w:rsid w:val="00273E13"/>
    <w:rsid w:val="0027445B"/>
    <w:rsid w:val="0027598C"/>
    <w:rsid w:val="002765C4"/>
    <w:rsid w:val="002779FE"/>
    <w:rsid w:val="00280201"/>
    <w:rsid w:val="00282225"/>
    <w:rsid w:val="002837BE"/>
    <w:rsid w:val="002838AE"/>
    <w:rsid w:val="002859D0"/>
    <w:rsid w:val="00285D29"/>
    <w:rsid w:val="00286413"/>
    <w:rsid w:val="00292747"/>
    <w:rsid w:val="00293483"/>
    <w:rsid w:val="002976CB"/>
    <w:rsid w:val="002A0A31"/>
    <w:rsid w:val="002A2DF1"/>
    <w:rsid w:val="002A3F5A"/>
    <w:rsid w:val="002B1418"/>
    <w:rsid w:val="002C1273"/>
    <w:rsid w:val="002C1D6C"/>
    <w:rsid w:val="002C480C"/>
    <w:rsid w:val="002C4B9F"/>
    <w:rsid w:val="002C6F56"/>
    <w:rsid w:val="002C7334"/>
    <w:rsid w:val="002D0009"/>
    <w:rsid w:val="002D18F5"/>
    <w:rsid w:val="002D6B98"/>
    <w:rsid w:val="002E0673"/>
    <w:rsid w:val="002E172E"/>
    <w:rsid w:val="002E47D3"/>
    <w:rsid w:val="002E6343"/>
    <w:rsid w:val="002E6395"/>
    <w:rsid w:val="002E640A"/>
    <w:rsid w:val="002F2EBC"/>
    <w:rsid w:val="002F5A1C"/>
    <w:rsid w:val="002F6C83"/>
    <w:rsid w:val="002F7FB6"/>
    <w:rsid w:val="0030082A"/>
    <w:rsid w:val="0030280B"/>
    <w:rsid w:val="00303575"/>
    <w:rsid w:val="00305CDE"/>
    <w:rsid w:val="00305EEC"/>
    <w:rsid w:val="0030757A"/>
    <w:rsid w:val="003116E0"/>
    <w:rsid w:val="00311E1D"/>
    <w:rsid w:val="00311FCD"/>
    <w:rsid w:val="0031439D"/>
    <w:rsid w:val="00314871"/>
    <w:rsid w:val="003164CA"/>
    <w:rsid w:val="00317A3A"/>
    <w:rsid w:val="003205BB"/>
    <w:rsid w:val="00321F0A"/>
    <w:rsid w:val="003221E4"/>
    <w:rsid w:val="00322342"/>
    <w:rsid w:val="00322CD2"/>
    <w:rsid w:val="00325437"/>
    <w:rsid w:val="00327715"/>
    <w:rsid w:val="00334ADC"/>
    <w:rsid w:val="003356A3"/>
    <w:rsid w:val="003360A9"/>
    <w:rsid w:val="0033670E"/>
    <w:rsid w:val="00337E9D"/>
    <w:rsid w:val="00342320"/>
    <w:rsid w:val="003438BE"/>
    <w:rsid w:val="003456E6"/>
    <w:rsid w:val="0034718D"/>
    <w:rsid w:val="00350162"/>
    <w:rsid w:val="00350565"/>
    <w:rsid w:val="0035088A"/>
    <w:rsid w:val="003527E3"/>
    <w:rsid w:val="003540CB"/>
    <w:rsid w:val="0035451D"/>
    <w:rsid w:val="003549B3"/>
    <w:rsid w:val="00357738"/>
    <w:rsid w:val="00360E3B"/>
    <w:rsid w:val="0036173F"/>
    <w:rsid w:val="0037180B"/>
    <w:rsid w:val="00372CD3"/>
    <w:rsid w:val="00373926"/>
    <w:rsid w:val="00374022"/>
    <w:rsid w:val="00374CAD"/>
    <w:rsid w:val="00376174"/>
    <w:rsid w:val="003771B8"/>
    <w:rsid w:val="00382D37"/>
    <w:rsid w:val="0038439A"/>
    <w:rsid w:val="00384F03"/>
    <w:rsid w:val="00387488"/>
    <w:rsid w:val="00391DB1"/>
    <w:rsid w:val="003922E2"/>
    <w:rsid w:val="00392DF1"/>
    <w:rsid w:val="003955FD"/>
    <w:rsid w:val="003A0056"/>
    <w:rsid w:val="003A114E"/>
    <w:rsid w:val="003A57A4"/>
    <w:rsid w:val="003B4586"/>
    <w:rsid w:val="003B59D9"/>
    <w:rsid w:val="003C1432"/>
    <w:rsid w:val="003C4B96"/>
    <w:rsid w:val="003C58C1"/>
    <w:rsid w:val="003C5E84"/>
    <w:rsid w:val="003C77C4"/>
    <w:rsid w:val="003D1BEA"/>
    <w:rsid w:val="003D1EEF"/>
    <w:rsid w:val="003D32CD"/>
    <w:rsid w:val="003D4BE0"/>
    <w:rsid w:val="003D7210"/>
    <w:rsid w:val="003E4402"/>
    <w:rsid w:val="003E473C"/>
    <w:rsid w:val="003E4B57"/>
    <w:rsid w:val="003E7277"/>
    <w:rsid w:val="003F0557"/>
    <w:rsid w:val="003F08BB"/>
    <w:rsid w:val="003F2D63"/>
    <w:rsid w:val="003F2EA2"/>
    <w:rsid w:val="003F3A87"/>
    <w:rsid w:val="003F64C8"/>
    <w:rsid w:val="0040015C"/>
    <w:rsid w:val="00405391"/>
    <w:rsid w:val="00405EAC"/>
    <w:rsid w:val="00406785"/>
    <w:rsid w:val="00411E2C"/>
    <w:rsid w:val="004125C2"/>
    <w:rsid w:val="0041390F"/>
    <w:rsid w:val="004140DC"/>
    <w:rsid w:val="004148DE"/>
    <w:rsid w:val="00417455"/>
    <w:rsid w:val="0042084D"/>
    <w:rsid w:val="00422326"/>
    <w:rsid w:val="00422D2E"/>
    <w:rsid w:val="0042544E"/>
    <w:rsid w:val="0042609F"/>
    <w:rsid w:val="00430282"/>
    <w:rsid w:val="00432586"/>
    <w:rsid w:val="004335A5"/>
    <w:rsid w:val="00434280"/>
    <w:rsid w:val="00436211"/>
    <w:rsid w:val="00437F4E"/>
    <w:rsid w:val="00441CC1"/>
    <w:rsid w:val="00443DBC"/>
    <w:rsid w:val="004455F0"/>
    <w:rsid w:val="00446CA9"/>
    <w:rsid w:val="0045045B"/>
    <w:rsid w:val="004510DC"/>
    <w:rsid w:val="004562EE"/>
    <w:rsid w:val="00464EDC"/>
    <w:rsid w:val="0046621D"/>
    <w:rsid w:val="0046644F"/>
    <w:rsid w:val="0047091B"/>
    <w:rsid w:val="004731D1"/>
    <w:rsid w:val="00475D7F"/>
    <w:rsid w:val="004762B1"/>
    <w:rsid w:val="00484C8C"/>
    <w:rsid w:val="00492784"/>
    <w:rsid w:val="004936A2"/>
    <w:rsid w:val="0049566B"/>
    <w:rsid w:val="004A0B39"/>
    <w:rsid w:val="004A63F7"/>
    <w:rsid w:val="004A78DB"/>
    <w:rsid w:val="004B0794"/>
    <w:rsid w:val="004B1A66"/>
    <w:rsid w:val="004B2E95"/>
    <w:rsid w:val="004B6B38"/>
    <w:rsid w:val="004B71EB"/>
    <w:rsid w:val="004B7B3E"/>
    <w:rsid w:val="004C239A"/>
    <w:rsid w:val="004C4358"/>
    <w:rsid w:val="004C5AA6"/>
    <w:rsid w:val="004C5EF5"/>
    <w:rsid w:val="004C79D6"/>
    <w:rsid w:val="004D1DC6"/>
    <w:rsid w:val="004D3AAC"/>
    <w:rsid w:val="004D6372"/>
    <w:rsid w:val="004E22E6"/>
    <w:rsid w:val="004E2A69"/>
    <w:rsid w:val="004E4E27"/>
    <w:rsid w:val="004F1184"/>
    <w:rsid w:val="004F57FB"/>
    <w:rsid w:val="004F5EF7"/>
    <w:rsid w:val="00501A28"/>
    <w:rsid w:val="00503A8E"/>
    <w:rsid w:val="005053E1"/>
    <w:rsid w:val="005102C1"/>
    <w:rsid w:val="00513600"/>
    <w:rsid w:val="00516457"/>
    <w:rsid w:val="005201A7"/>
    <w:rsid w:val="00520B93"/>
    <w:rsid w:val="00520C37"/>
    <w:rsid w:val="005264CB"/>
    <w:rsid w:val="00530AF3"/>
    <w:rsid w:val="005333AD"/>
    <w:rsid w:val="00533697"/>
    <w:rsid w:val="00541608"/>
    <w:rsid w:val="00541AE1"/>
    <w:rsid w:val="00543E66"/>
    <w:rsid w:val="00545823"/>
    <w:rsid w:val="005507FB"/>
    <w:rsid w:val="00551712"/>
    <w:rsid w:val="005543D7"/>
    <w:rsid w:val="00556E91"/>
    <w:rsid w:val="00560CF9"/>
    <w:rsid w:val="00562075"/>
    <w:rsid w:val="00565123"/>
    <w:rsid w:val="005655C7"/>
    <w:rsid w:val="00565E59"/>
    <w:rsid w:val="00567553"/>
    <w:rsid w:val="0056794B"/>
    <w:rsid w:val="00574D5F"/>
    <w:rsid w:val="0058130F"/>
    <w:rsid w:val="00581B8F"/>
    <w:rsid w:val="00584F30"/>
    <w:rsid w:val="00586BA0"/>
    <w:rsid w:val="00590897"/>
    <w:rsid w:val="005935BA"/>
    <w:rsid w:val="005942B8"/>
    <w:rsid w:val="00594C22"/>
    <w:rsid w:val="00595B0D"/>
    <w:rsid w:val="00595E92"/>
    <w:rsid w:val="005A01E7"/>
    <w:rsid w:val="005A181A"/>
    <w:rsid w:val="005A3D3B"/>
    <w:rsid w:val="005A3D4B"/>
    <w:rsid w:val="005A437A"/>
    <w:rsid w:val="005A5638"/>
    <w:rsid w:val="005B14B0"/>
    <w:rsid w:val="005B2300"/>
    <w:rsid w:val="005B26F5"/>
    <w:rsid w:val="005B4BDE"/>
    <w:rsid w:val="005C06A2"/>
    <w:rsid w:val="005C1CA8"/>
    <w:rsid w:val="005C1CF6"/>
    <w:rsid w:val="005C2046"/>
    <w:rsid w:val="005C4BB2"/>
    <w:rsid w:val="005C4D88"/>
    <w:rsid w:val="005D0C83"/>
    <w:rsid w:val="005D2AFE"/>
    <w:rsid w:val="005D2CE2"/>
    <w:rsid w:val="005D2EC8"/>
    <w:rsid w:val="005D58C2"/>
    <w:rsid w:val="005D7B28"/>
    <w:rsid w:val="005E285A"/>
    <w:rsid w:val="005E28E6"/>
    <w:rsid w:val="005E2983"/>
    <w:rsid w:val="005E7129"/>
    <w:rsid w:val="005F0026"/>
    <w:rsid w:val="005F2F34"/>
    <w:rsid w:val="005F411D"/>
    <w:rsid w:val="005F5862"/>
    <w:rsid w:val="005F7C9C"/>
    <w:rsid w:val="00605F2B"/>
    <w:rsid w:val="00606414"/>
    <w:rsid w:val="0060731E"/>
    <w:rsid w:val="00607FA1"/>
    <w:rsid w:val="006112C2"/>
    <w:rsid w:val="00612178"/>
    <w:rsid w:val="00612846"/>
    <w:rsid w:val="00613721"/>
    <w:rsid w:val="0061392C"/>
    <w:rsid w:val="00615399"/>
    <w:rsid w:val="006176F7"/>
    <w:rsid w:val="00623099"/>
    <w:rsid w:val="00623455"/>
    <w:rsid w:val="006241D0"/>
    <w:rsid w:val="006249D9"/>
    <w:rsid w:val="00626B93"/>
    <w:rsid w:val="00627C99"/>
    <w:rsid w:val="006350BF"/>
    <w:rsid w:val="006350D7"/>
    <w:rsid w:val="006369E6"/>
    <w:rsid w:val="006406F5"/>
    <w:rsid w:val="006426A9"/>
    <w:rsid w:val="006453D7"/>
    <w:rsid w:val="00645F8D"/>
    <w:rsid w:val="00645FDD"/>
    <w:rsid w:val="006474E5"/>
    <w:rsid w:val="00647F73"/>
    <w:rsid w:val="00647FDC"/>
    <w:rsid w:val="0065453A"/>
    <w:rsid w:val="00655A81"/>
    <w:rsid w:val="00655E79"/>
    <w:rsid w:val="00657DE3"/>
    <w:rsid w:val="00664469"/>
    <w:rsid w:val="00667C9E"/>
    <w:rsid w:val="00672204"/>
    <w:rsid w:val="006749EF"/>
    <w:rsid w:val="006764EA"/>
    <w:rsid w:val="00676E17"/>
    <w:rsid w:val="00676E8C"/>
    <w:rsid w:val="00680322"/>
    <w:rsid w:val="00681927"/>
    <w:rsid w:val="006834DD"/>
    <w:rsid w:val="00687B31"/>
    <w:rsid w:val="00690504"/>
    <w:rsid w:val="00690745"/>
    <w:rsid w:val="00695CAD"/>
    <w:rsid w:val="00697F85"/>
    <w:rsid w:val="006A070D"/>
    <w:rsid w:val="006A466A"/>
    <w:rsid w:val="006A48C0"/>
    <w:rsid w:val="006A55FF"/>
    <w:rsid w:val="006A5DD6"/>
    <w:rsid w:val="006A65EE"/>
    <w:rsid w:val="006B0634"/>
    <w:rsid w:val="006B1507"/>
    <w:rsid w:val="006B2EE5"/>
    <w:rsid w:val="006B2F22"/>
    <w:rsid w:val="006B306A"/>
    <w:rsid w:val="006B4D49"/>
    <w:rsid w:val="006B669A"/>
    <w:rsid w:val="006B6DB6"/>
    <w:rsid w:val="006B6E84"/>
    <w:rsid w:val="006C22FC"/>
    <w:rsid w:val="006C4B41"/>
    <w:rsid w:val="006C63F8"/>
    <w:rsid w:val="006C7CAC"/>
    <w:rsid w:val="006D3AF5"/>
    <w:rsid w:val="006D4793"/>
    <w:rsid w:val="006D6B0D"/>
    <w:rsid w:val="006D75FF"/>
    <w:rsid w:val="006E0FF9"/>
    <w:rsid w:val="006E193B"/>
    <w:rsid w:val="006E32B8"/>
    <w:rsid w:val="006F1ABE"/>
    <w:rsid w:val="006F34AA"/>
    <w:rsid w:val="006F5727"/>
    <w:rsid w:val="00701AEB"/>
    <w:rsid w:val="0070272D"/>
    <w:rsid w:val="0070303E"/>
    <w:rsid w:val="0070309F"/>
    <w:rsid w:val="00703968"/>
    <w:rsid w:val="00703B01"/>
    <w:rsid w:val="007072A7"/>
    <w:rsid w:val="007115F3"/>
    <w:rsid w:val="00711D5A"/>
    <w:rsid w:val="00712DAC"/>
    <w:rsid w:val="00715212"/>
    <w:rsid w:val="00722190"/>
    <w:rsid w:val="00722C91"/>
    <w:rsid w:val="00723FD5"/>
    <w:rsid w:val="00726891"/>
    <w:rsid w:val="00730291"/>
    <w:rsid w:val="00731060"/>
    <w:rsid w:val="00736D7A"/>
    <w:rsid w:val="00741944"/>
    <w:rsid w:val="00741A35"/>
    <w:rsid w:val="00742D0A"/>
    <w:rsid w:val="0074337E"/>
    <w:rsid w:val="007504EA"/>
    <w:rsid w:val="007506FE"/>
    <w:rsid w:val="00752FA2"/>
    <w:rsid w:val="007559C2"/>
    <w:rsid w:val="00756B3A"/>
    <w:rsid w:val="0075792A"/>
    <w:rsid w:val="00760644"/>
    <w:rsid w:val="00761782"/>
    <w:rsid w:val="00761F7D"/>
    <w:rsid w:val="00762D43"/>
    <w:rsid w:val="00767C36"/>
    <w:rsid w:val="007700BB"/>
    <w:rsid w:val="0077011E"/>
    <w:rsid w:val="00772F9E"/>
    <w:rsid w:val="0077436E"/>
    <w:rsid w:val="00777B23"/>
    <w:rsid w:val="00782F92"/>
    <w:rsid w:val="00784E9C"/>
    <w:rsid w:val="00786F76"/>
    <w:rsid w:val="007870E0"/>
    <w:rsid w:val="00787E60"/>
    <w:rsid w:val="00794820"/>
    <w:rsid w:val="00794DF3"/>
    <w:rsid w:val="007973C3"/>
    <w:rsid w:val="00797D13"/>
    <w:rsid w:val="007B076B"/>
    <w:rsid w:val="007B272C"/>
    <w:rsid w:val="007B31A0"/>
    <w:rsid w:val="007C0CB1"/>
    <w:rsid w:val="007C4AFF"/>
    <w:rsid w:val="007C6498"/>
    <w:rsid w:val="007C73D9"/>
    <w:rsid w:val="007D0E11"/>
    <w:rsid w:val="007D4F00"/>
    <w:rsid w:val="007D7C18"/>
    <w:rsid w:val="007E491F"/>
    <w:rsid w:val="007E67F2"/>
    <w:rsid w:val="007F07AD"/>
    <w:rsid w:val="007F0C87"/>
    <w:rsid w:val="007F3189"/>
    <w:rsid w:val="007F54CA"/>
    <w:rsid w:val="00801643"/>
    <w:rsid w:val="00802B7D"/>
    <w:rsid w:val="00802DCB"/>
    <w:rsid w:val="008057D5"/>
    <w:rsid w:val="008065A3"/>
    <w:rsid w:val="0081296B"/>
    <w:rsid w:val="008136BC"/>
    <w:rsid w:val="00821410"/>
    <w:rsid w:val="00822385"/>
    <w:rsid w:val="00824D95"/>
    <w:rsid w:val="0082734D"/>
    <w:rsid w:val="00827918"/>
    <w:rsid w:val="00832316"/>
    <w:rsid w:val="008336DF"/>
    <w:rsid w:val="00836C09"/>
    <w:rsid w:val="00840A74"/>
    <w:rsid w:val="008443DC"/>
    <w:rsid w:val="008444E8"/>
    <w:rsid w:val="008455E5"/>
    <w:rsid w:val="008519EF"/>
    <w:rsid w:val="00851E0D"/>
    <w:rsid w:val="008569E7"/>
    <w:rsid w:val="00861110"/>
    <w:rsid w:val="00863183"/>
    <w:rsid w:val="008712A0"/>
    <w:rsid w:val="008720EB"/>
    <w:rsid w:val="00873C38"/>
    <w:rsid w:val="0087484C"/>
    <w:rsid w:val="00877D1E"/>
    <w:rsid w:val="00880CB8"/>
    <w:rsid w:val="0088291B"/>
    <w:rsid w:val="00883F51"/>
    <w:rsid w:val="00884740"/>
    <w:rsid w:val="00890059"/>
    <w:rsid w:val="0089336F"/>
    <w:rsid w:val="0089407B"/>
    <w:rsid w:val="008973C4"/>
    <w:rsid w:val="008A0F42"/>
    <w:rsid w:val="008A1164"/>
    <w:rsid w:val="008A1242"/>
    <w:rsid w:val="008A29BD"/>
    <w:rsid w:val="008A30D9"/>
    <w:rsid w:val="008A3574"/>
    <w:rsid w:val="008A5127"/>
    <w:rsid w:val="008A5409"/>
    <w:rsid w:val="008A73FA"/>
    <w:rsid w:val="008B0215"/>
    <w:rsid w:val="008B2AEF"/>
    <w:rsid w:val="008B2DE3"/>
    <w:rsid w:val="008B3B22"/>
    <w:rsid w:val="008B3F71"/>
    <w:rsid w:val="008B6AF8"/>
    <w:rsid w:val="008B77E7"/>
    <w:rsid w:val="008C10E6"/>
    <w:rsid w:val="008D1848"/>
    <w:rsid w:val="008D30F1"/>
    <w:rsid w:val="008D32B8"/>
    <w:rsid w:val="008D3EA2"/>
    <w:rsid w:val="008D47B4"/>
    <w:rsid w:val="008E0038"/>
    <w:rsid w:val="008E0B7E"/>
    <w:rsid w:val="008E0D71"/>
    <w:rsid w:val="008E0F57"/>
    <w:rsid w:val="008E1574"/>
    <w:rsid w:val="008E3B9F"/>
    <w:rsid w:val="008E4416"/>
    <w:rsid w:val="008E5A0B"/>
    <w:rsid w:val="008E7468"/>
    <w:rsid w:val="008F0FF2"/>
    <w:rsid w:val="008F1061"/>
    <w:rsid w:val="008F242D"/>
    <w:rsid w:val="008F5058"/>
    <w:rsid w:val="008F5214"/>
    <w:rsid w:val="008F57EC"/>
    <w:rsid w:val="00902FE0"/>
    <w:rsid w:val="00904E5A"/>
    <w:rsid w:val="009054F2"/>
    <w:rsid w:val="00916F54"/>
    <w:rsid w:val="009176FB"/>
    <w:rsid w:val="00921A74"/>
    <w:rsid w:val="009223A4"/>
    <w:rsid w:val="00922628"/>
    <w:rsid w:val="0093033D"/>
    <w:rsid w:val="00930689"/>
    <w:rsid w:val="009324E1"/>
    <w:rsid w:val="009348E5"/>
    <w:rsid w:val="00936706"/>
    <w:rsid w:val="00936FD2"/>
    <w:rsid w:val="0093772B"/>
    <w:rsid w:val="009407B3"/>
    <w:rsid w:val="00942C69"/>
    <w:rsid w:val="009468B2"/>
    <w:rsid w:val="00950111"/>
    <w:rsid w:val="00951ABB"/>
    <w:rsid w:val="0095218F"/>
    <w:rsid w:val="0095397F"/>
    <w:rsid w:val="00953EF0"/>
    <w:rsid w:val="009556F3"/>
    <w:rsid w:val="00955C48"/>
    <w:rsid w:val="0095767A"/>
    <w:rsid w:val="0096495D"/>
    <w:rsid w:val="0096576B"/>
    <w:rsid w:val="009701AC"/>
    <w:rsid w:val="0097189F"/>
    <w:rsid w:val="00971BED"/>
    <w:rsid w:val="00973B3C"/>
    <w:rsid w:val="00975E21"/>
    <w:rsid w:val="009812B5"/>
    <w:rsid w:val="00981790"/>
    <w:rsid w:val="00983F63"/>
    <w:rsid w:val="00984DFD"/>
    <w:rsid w:val="00990A3A"/>
    <w:rsid w:val="00991177"/>
    <w:rsid w:val="009936E4"/>
    <w:rsid w:val="00994E5A"/>
    <w:rsid w:val="0099524D"/>
    <w:rsid w:val="0099570F"/>
    <w:rsid w:val="00996D4D"/>
    <w:rsid w:val="009A1805"/>
    <w:rsid w:val="009A45EE"/>
    <w:rsid w:val="009A4953"/>
    <w:rsid w:val="009A4DCD"/>
    <w:rsid w:val="009A5DA0"/>
    <w:rsid w:val="009A7260"/>
    <w:rsid w:val="009A7FB4"/>
    <w:rsid w:val="009A7FED"/>
    <w:rsid w:val="009B00D2"/>
    <w:rsid w:val="009B1752"/>
    <w:rsid w:val="009B1C29"/>
    <w:rsid w:val="009B3B8F"/>
    <w:rsid w:val="009B5F67"/>
    <w:rsid w:val="009B7E5F"/>
    <w:rsid w:val="009C6674"/>
    <w:rsid w:val="009C7D4A"/>
    <w:rsid w:val="009D1A9B"/>
    <w:rsid w:val="009D374E"/>
    <w:rsid w:val="009D3EBB"/>
    <w:rsid w:val="009D64DE"/>
    <w:rsid w:val="009D79AB"/>
    <w:rsid w:val="009D7CDC"/>
    <w:rsid w:val="009E22DB"/>
    <w:rsid w:val="009E2FE5"/>
    <w:rsid w:val="009E36C7"/>
    <w:rsid w:val="009E4E5F"/>
    <w:rsid w:val="009E609E"/>
    <w:rsid w:val="009E7376"/>
    <w:rsid w:val="009F24D3"/>
    <w:rsid w:val="009F2672"/>
    <w:rsid w:val="009F31C2"/>
    <w:rsid w:val="009F3F18"/>
    <w:rsid w:val="009F45C1"/>
    <w:rsid w:val="009F4E47"/>
    <w:rsid w:val="00A00EA3"/>
    <w:rsid w:val="00A024D9"/>
    <w:rsid w:val="00A041F8"/>
    <w:rsid w:val="00A04CD1"/>
    <w:rsid w:val="00A143BE"/>
    <w:rsid w:val="00A17E7B"/>
    <w:rsid w:val="00A20BAE"/>
    <w:rsid w:val="00A2258B"/>
    <w:rsid w:val="00A23DA2"/>
    <w:rsid w:val="00A27B75"/>
    <w:rsid w:val="00A3000C"/>
    <w:rsid w:val="00A31245"/>
    <w:rsid w:val="00A31EBC"/>
    <w:rsid w:val="00A329F9"/>
    <w:rsid w:val="00A32E70"/>
    <w:rsid w:val="00A34D18"/>
    <w:rsid w:val="00A35D67"/>
    <w:rsid w:val="00A36330"/>
    <w:rsid w:val="00A36F34"/>
    <w:rsid w:val="00A43721"/>
    <w:rsid w:val="00A44C8B"/>
    <w:rsid w:val="00A4763B"/>
    <w:rsid w:val="00A5260E"/>
    <w:rsid w:val="00A53BAA"/>
    <w:rsid w:val="00A53D2A"/>
    <w:rsid w:val="00A569BA"/>
    <w:rsid w:val="00A62470"/>
    <w:rsid w:val="00A62B55"/>
    <w:rsid w:val="00A643A1"/>
    <w:rsid w:val="00A70025"/>
    <w:rsid w:val="00A70D42"/>
    <w:rsid w:val="00A7559C"/>
    <w:rsid w:val="00A767FA"/>
    <w:rsid w:val="00A807AC"/>
    <w:rsid w:val="00A80C25"/>
    <w:rsid w:val="00A80C9D"/>
    <w:rsid w:val="00A83907"/>
    <w:rsid w:val="00A83B4D"/>
    <w:rsid w:val="00A86709"/>
    <w:rsid w:val="00A86A7E"/>
    <w:rsid w:val="00A92C34"/>
    <w:rsid w:val="00A971B2"/>
    <w:rsid w:val="00AA0B40"/>
    <w:rsid w:val="00AA20B1"/>
    <w:rsid w:val="00AA3DF9"/>
    <w:rsid w:val="00AA60AF"/>
    <w:rsid w:val="00AB1DE7"/>
    <w:rsid w:val="00AB4F33"/>
    <w:rsid w:val="00AB7727"/>
    <w:rsid w:val="00AC2E45"/>
    <w:rsid w:val="00AC4FF8"/>
    <w:rsid w:val="00AC6B2E"/>
    <w:rsid w:val="00AD4107"/>
    <w:rsid w:val="00AE0668"/>
    <w:rsid w:val="00AE21C9"/>
    <w:rsid w:val="00AE26E2"/>
    <w:rsid w:val="00AE3A66"/>
    <w:rsid w:val="00AE4E7D"/>
    <w:rsid w:val="00AE583F"/>
    <w:rsid w:val="00AF186B"/>
    <w:rsid w:val="00AF3888"/>
    <w:rsid w:val="00AF44F3"/>
    <w:rsid w:val="00AF5DFF"/>
    <w:rsid w:val="00AF75A6"/>
    <w:rsid w:val="00B0035B"/>
    <w:rsid w:val="00B01139"/>
    <w:rsid w:val="00B055FF"/>
    <w:rsid w:val="00B058B4"/>
    <w:rsid w:val="00B07C7B"/>
    <w:rsid w:val="00B07E1B"/>
    <w:rsid w:val="00B117F3"/>
    <w:rsid w:val="00B12B50"/>
    <w:rsid w:val="00B13A41"/>
    <w:rsid w:val="00B13FEF"/>
    <w:rsid w:val="00B141DE"/>
    <w:rsid w:val="00B15039"/>
    <w:rsid w:val="00B1642E"/>
    <w:rsid w:val="00B169A3"/>
    <w:rsid w:val="00B174AD"/>
    <w:rsid w:val="00B24653"/>
    <w:rsid w:val="00B275D4"/>
    <w:rsid w:val="00B27CF8"/>
    <w:rsid w:val="00B3476A"/>
    <w:rsid w:val="00B348A7"/>
    <w:rsid w:val="00B356B6"/>
    <w:rsid w:val="00B35727"/>
    <w:rsid w:val="00B40F2F"/>
    <w:rsid w:val="00B42FA9"/>
    <w:rsid w:val="00B43C5B"/>
    <w:rsid w:val="00B46637"/>
    <w:rsid w:val="00B46B29"/>
    <w:rsid w:val="00B46DBD"/>
    <w:rsid w:val="00B4733F"/>
    <w:rsid w:val="00B47E98"/>
    <w:rsid w:val="00B524B8"/>
    <w:rsid w:val="00B5660F"/>
    <w:rsid w:val="00B56728"/>
    <w:rsid w:val="00B56C74"/>
    <w:rsid w:val="00B6100D"/>
    <w:rsid w:val="00B64E39"/>
    <w:rsid w:val="00B65655"/>
    <w:rsid w:val="00B70268"/>
    <w:rsid w:val="00B7133B"/>
    <w:rsid w:val="00B72230"/>
    <w:rsid w:val="00B7534C"/>
    <w:rsid w:val="00B76409"/>
    <w:rsid w:val="00B7666B"/>
    <w:rsid w:val="00B81177"/>
    <w:rsid w:val="00B8178B"/>
    <w:rsid w:val="00B822EF"/>
    <w:rsid w:val="00B85018"/>
    <w:rsid w:val="00B95160"/>
    <w:rsid w:val="00B95CBD"/>
    <w:rsid w:val="00B97BE9"/>
    <w:rsid w:val="00BA155A"/>
    <w:rsid w:val="00BA1ED7"/>
    <w:rsid w:val="00BA3F86"/>
    <w:rsid w:val="00BA5093"/>
    <w:rsid w:val="00BA6056"/>
    <w:rsid w:val="00BA6C66"/>
    <w:rsid w:val="00BC210D"/>
    <w:rsid w:val="00BC225B"/>
    <w:rsid w:val="00BC395F"/>
    <w:rsid w:val="00BC3E2A"/>
    <w:rsid w:val="00BC447A"/>
    <w:rsid w:val="00BC6C04"/>
    <w:rsid w:val="00BD7713"/>
    <w:rsid w:val="00BE27D6"/>
    <w:rsid w:val="00BE2852"/>
    <w:rsid w:val="00BE51D6"/>
    <w:rsid w:val="00BE5908"/>
    <w:rsid w:val="00BF42DD"/>
    <w:rsid w:val="00BF5285"/>
    <w:rsid w:val="00BF53C9"/>
    <w:rsid w:val="00C006B1"/>
    <w:rsid w:val="00C008D2"/>
    <w:rsid w:val="00C06C07"/>
    <w:rsid w:val="00C06E87"/>
    <w:rsid w:val="00C11189"/>
    <w:rsid w:val="00C1190C"/>
    <w:rsid w:val="00C14641"/>
    <w:rsid w:val="00C22C00"/>
    <w:rsid w:val="00C22E05"/>
    <w:rsid w:val="00C23F92"/>
    <w:rsid w:val="00C3269A"/>
    <w:rsid w:val="00C33F8D"/>
    <w:rsid w:val="00C37ADA"/>
    <w:rsid w:val="00C420BC"/>
    <w:rsid w:val="00C437BC"/>
    <w:rsid w:val="00C441F7"/>
    <w:rsid w:val="00C475DA"/>
    <w:rsid w:val="00C500FD"/>
    <w:rsid w:val="00C502D2"/>
    <w:rsid w:val="00C50448"/>
    <w:rsid w:val="00C50C55"/>
    <w:rsid w:val="00C51E87"/>
    <w:rsid w:val="00C52BE9"/>
    <w:rsid w:val="00C543F2"/>
    <w:rsid w:val="00C552AE"/>
    <w:rsid w:val="00C56843"/>
    <w:rsid w:val="00C62B58"/>
    <w:rsid w:val="00C62C53"/>
    <w:rsid w:val="00C62D80"/>
    <w:rsid w:val="00C661E5"/>
    <w:rsid w:val="00C667E2"/>
    <w:rsid w:val="00C707C9"/>
    <w:rsid w:val="00C70FBA"/>
    <w:rsid w:val="00C71DD9"/>
    <w:rsid w:val="00C738D0"/>
    <w:rsid w:val="00C73C40"/>
    <w:rsid w:val="00C73CA3"/>
    <w:rsid w:val="00C80A1C"/>
    <w:rsid w:val="00C80E31"/>
    <w:rsid w:val="00C81314"/>
    <w:rsid w:val="00C824BC"/>
    <w:rsid w:val="00C85DB5"/>
    <w:rsid w:val="00C86EAB"/>
    <w:rsid w:val="00C86FC9"/>
    <w:rsid w:val="00C8751D"/>
    <w:rsid w:val="00C91946"/>
    <w:rsid w:val="00C962A6"/>
    <w:rsid w:val="00CA0353"/>
    <w:rsid w:val="00CA42CD"/>
    <w:rsid w:val="00CA5DA3"/>
    <w:rsid w:val="00CB384C"/>
    <w:rsid w:val="00CB47A3"/>
    <w:rsid w:val="00CB654E"/>
    <w:rsid w:val="00CB79DD"/>
    <w:rsid w:val="00CC16B8"/>
    <w:rsid w:val="00CC2943"/>
    <w:rsid w:val="00CC3F5D"/>
    <w:rsid w:val="00CC462C"/>
    <w:rsid w:val="00CD25E6"/>
    <w:rsid w:val="00CD297A"/>
    <w:rsid w:val="00CE3BEE"/>
    <w:rsid w:val="00CE5716"/>
    <w:rsid w:val="00CE70BB"/>
    <w:rsid w:val="00CF0AE6"/>
    <w:rsid w:val="00CF17FD"/>
    <w:rsid w:val="00CF2FF1"/>
    <w:rsid w:val="00CF52F1"/>
    <w:rsid w:val="00CF559E"/>
    <w:rsid w:val="00CF7722"/>
    <w:rsid w:val="00CF7970"/>
    <w:rsid w:val="00D00D46"/>
    <w:rsid w:val="00D018BE"/>
    <w:rsid w:val="00D05539"/>
    <w:rsid w:val="00D109A4"/>
    <w:rsid w:val="00D12350"/>
    <w:rsid w:val="00D14B51"/>
    <w:rsid w:val="00D15ECF"/>
    <w:rsid w:val="00D1601F"/>
    <w:rsid w:val="00D16ED4"/>
    <w:rsid w:val="00D20415"/>
    <w:rsid w:val="00D213B3"/>
    <w:rsid w:val="00D24F43"/>
    <w:rsid w:val="00D2672A"/>
    <w:rsid w:val="00D30C04"/>
    <w:rsid w:val="00D3459C"/>
    <w:rsid w:val="00D34B77"/>
    <w:rsid w:val="00D369F9"/>
    <w:rsid w:val="00D40914"/>
    <w:rsid w:val="00D43052"/>
    <w:rsid w:val="00D50A42"/>
    <w:rsid w:val="00D541D5"/>
    <w:rsid w:val="00D54312"/>
    <w:rsid w:val="00D554CF"/>
    <w:rsid w:val="00D55B3B"/>
    <w:rsid w:val="00D55E4E"/>
    <w:rsid w:val="00D579FD"/>
    <w:rsid w:val="00D63D70"/>
    <w:rsid w:val="00D6761F"/>
    <w:rsid w:val="00D678B2"/>
    <w:rsid w:val="00D71C96"/>
    <w:rsid w:val="00D74239"/>
    <w:rsid w:val="00D75D87"/>
    <w:rsid w:val="00D760AD"/>
    <w:rsid w:val="00D76CD9"/>
    <w:rsid w:val="00D76EE3"/>
    <w:rsid w:val="00D77432"/>
    <w:rsid w:val="00D805D0"/>
    <w:rsid w:val="00D8286F"/>
    <w:rsid w:val="00D84A2F"/>
    <w:rsid w:val="00D8775A"/>
    <w:rsid w:val="00D91030"/>
    <w:rsid w:val="00D93191"/>
    <w:rsid w:val="00D963E6"/>
    <w:rsid w:val="00D97793"/>
    <w:rsid w:val="00D97BEF"/>
    <w:rsid w:val="00DA271E"/>
    <w:rsid w:val="00DA2DA7"/>
    <w:rsid w:val="00DA5A5A"/>
    <w:rsid w:val="00DA60B1"/>
    <w:rsid w:val="00DA7DCC"/>
    <w:rsid w:val="00DB07A7"/>
    <w:rsid w:val="00DB0BBC"/>
    <w:rsid w:val="00DB23FE"/>
    <w:rsid w:val="00DB2629"/>
    <w:rsid w:val="00DB4ED2"/>
    <w:rsid w:val="00DB5A82"/>
    <w:rsid w:val="00DB7C65"/>
    <w:rsid w:val="00DB7CCE"/>
    <w:rsid w:val="00DC196E"/>
    <w:rsid w:val="00DC2807"/>
    <w:rsid w:val="00DC31BD"/>
    <w:rsid w:val="00DC3507"/>
    <w:rsid w:val="00DC3DC8"/>
    <w:rsid w:val="00DC4C80"/>
    <w:rsid w:val="00DC79A0"/>
    <w:rsid w:val="00DD18B5"/>
    <w:rsid w:val="00DD390C"/>
    <w:rsid w:val="00DD4171"/>
    <w:rsid w:val="00DD55F9"/>
    <w:rsid w:val="00DD6E2A"/>
    <w:rsid w:val="00DD6E64"/>
    <w:rsid w:val="00DD7D15"/>
    <w:rsid w:val="00DE0339"/>
    <w:rsid w:val="00DE281B"/>
    <w:rsid w:val="00DE3517"/>
    <w:rsid w:val="00DE5F00"/>
    <w:rsid w:val="00DF0BC1"/>
    <w:rsid w:val="00DF0C3F"/>
    <w:rsid w:val="00DF356F"/>
    <w:rsid w:val="00DF5023"/>
    <w:rsid w:val="00DF514B"/>
    <w:rsid w:val="00DF59E7"/>
    <w:rsid w:val="00DF5D3E"/>
    <w:rsid w:val="00DF62E3"/>
    <w:rsid w:val="00E0129F"/>
    <w:rsid w:val="00E022D4"/>
    <w:rsid w:val="00E02934"/>
    <w:rsid w:val="00E04216"/>
    <w:rsid w:val="00E05B37"/>
    <w:rsid w:val="00E100F6"/>
    <w:rsid w:val="00E13938"/>
    <w:rsid w:val="00E16AC0"/>
    <w:rsid w:val="00E200DC"/>
    <w:rsid w:val="00E207A5"/>
    <w:rsid w:val="00E20B4A"/>
    <w:rsid w:val="00E23537"/>
    <w:rsid w:val="00E23BD2"/>
    <w:rsid w:val="00E2699B"/>
    <w:rsid w:val="00E3137E"/>
    <w:rsid w:val="00E3162A"/>
    <w:rsid w:val="00E325B8"/>
    <w:rsid w:val="00E34E1E"/>
    <w:rsid w:val="00E35108"/>
    <w:rsid w:val="00E356BB"/>
    <w:rsid w:val="00E378F7"/>
    <w:rsid w:val="00E37EBD"/>
    <w:rsid w:val="00E422CB"/>
    <w:rsid w:val="00E433DE"/>
    <w:rsid w:val="00E4557A"/>
    <w:rsid w:val="00E46608"/>
    <w:rsid w:val="00E4680A"/>
    <w:rsid w:val="00E500A0"/>
    <w:rsid w:val="00E521F7"/>
    <w:rsid w:val="00E542FF"/>
    <w:rsid w:val="00E57564"/>
    <w:rsid w:val="00E57D97"/>
    <w:rsid w:val="00E611EE"/>
    <w:rsid w:val="00E620B0"/>
    <w:rsid w:val="00E62778"/>
    <w:rsid w:val="00E6328B"/>
    <w:rsid w:val="00E67384"/>
    <w:rsid w:val="00E7052C"/>
    <w:rsid w:val="00E72A41"/>
    <w:rsid w:val="00E7488E"/>
    <w:rsid w:val="00E81524"/>
    <w:rsid w:val="00E82FDA"/>
    <w:rsid w:val="00E84D95"/>
    <w:rsid w:val="00EA0507"/>
    <w:rsid w:val="00EB209F"/>
    <w:rsid w:val="00EB2795"/>
    <w:rsid w:val="00EB3920"/>
    <w:rsid w:val="00EB443A"/>
    <w:rsid w:val="00EB4ED8"/>
    <w:rsid w:val="00EB50BE"/>
    <w:rsid w:val="00EB634C"/>
    <w:rsid w:val="00EB64AF"/>
    <w:rsid w:val="00EB6E8F"/>
    <w:rsid w:val="00EC03D7"/>
    <w:rsid w:val="00EC61BC"/>
    <w:rsid w:val="00EC6E00"/>
    <w:rsid w:val="00EC7858"/>
    <w:rsid w:val="00ED27FF"/>
    <w:rsid w:val="00ED579B"/>
    <w:rsid w:val="00ED6808"/>
    <w:rsid w:val="00ED7808"/>
    <w:rsid w:val="00EE02D3"/>
    <w:rsid w:val="00EE260C"/>
    <w:rsid w:val="00EF1162"/>
    <w:rsid w:val="00EF33B2"/>
    <w:rsid w:val="00EF47C1"/>
    <w:rsid w:val="00EF4A25"/>
    <w:rsid w:val="00EF5D04"/>
    <w:rsid w:val="00F00BEB"/>
    <w:rsid w:val="00F03141"/>
    <w:rsid w:val="00F031F2"/>
    <w:rsid w:val="00F05510"/>
    <w:rsid w:val="00F05F40"/>
    <w:rsid w:val="00F11393"/>
    <w:rsid w:val="00F14FA4"/>
    <w:rsid w:val="00F16CB8"/>
    <w:rsid w:val="00F178A4"/>
    <w:rsid w:val="00F230D9"/>
    <w:rsid w:val="00F25603"/>
    <w:rsid w:val="00F3296F"/>
    <w:rsid w:val="00F32EBA"/>
    <w:rsid w:val="00F33C21"/>
    <w:rsid w:val="00F34AD8"/>
    <w:rsid w:val="00F35506"/>
    <w:rsid w:val="00F3583B"/>
    <w:rsid w:val="00F35936"/>
    <w:rsid w:val="00F40D2D"/>
    <w:rsid w:val="00F52D88"/>
    <w:rsid w:val="00F53CD4"/>
    <w:rsid w:val="00F542FD"/>
    <w:rsid w:val="00F62F32"/>
    <w:rsid w:val="00F74C50"/>
    <w:rsid w:val="00F7657E"/>
    <w:rsid w:val="00F80155"/>
    <w:rsid w:val="00F80A7E"/>
    <w:rsid w:val="00F82778"/>
    <w:rsid w:val="00F82E7C"/>
    <w:rsid w:val="00F8771C"/>
    <w:rsid w:val="00F87762"/>
    <w:rsid w:val="00F87B5F"/>
    <w:rsid w:val="00F87BBF"/>
    <w:rsid w:val="00F87D7A"/>
    <w:rsid w:val="00F9031E"/>
    <w:rsid w:val="00F907D5"/>
    <w:rsid w:val="00F91E5C"/>
    <w:rsid w:val="00F932CE"/>
    <w:rsid w:val="00F94324"/>
    <w:rsid w:val="00F9570A"/>
    <w:rsid w:val="00F957EC"/>
    <w:rsid w:val="00FA2739"/>
    <w:rsid w:val="00FA42D5"/>
    <w:rsid w:val="00FB29C7"/>
    <w:rsid w:val="00FB2B39"/>
    <w:rsid w:val="00FB2D88"/>
    <w:rsid w:val="00FB3763"/>
    <w:rsid w:val="00FB3D8A"/>
    <w:rsid w:val="00FB4353"/>
    <w:rsid w:val="00FB571E"/>
    <w:rsid w:val="00FB79B9"/>
    <w:rsid w:val="00FC2DC7"/>
    <w:rsid w:val="00FC3ACA"/>
    <w:rsid w:val="00FC3F7F"/>
    <w:rsid w:val="00FC5241"/>
    <w:rsid w:val="00FC6CAE"/>
    <w:rsid w:val="00FC6D82"/>
    <w:rsid w:val="00FC700A"/>
    <w:rsid w:val="00FC7CBC"/>
    <w:rsid w:val="00FD323F"/>
    <w:rsid w:val="00FD3E9E"/>
    <w:rsid w:val="00FD42CE"/>
    <w:rsid w:val="00FE28CC"/>
    <w:rsid w:val="00FE2C91"/>
    <w:rsid w:val="00FE6C96"/>
    <w:rsid w:val="00FF0A40"/>
    <w:rsid w:val="00FF10C5"/>
    <w:rsid w:val="00FF1F39"/>
    <w:rsid w:val="00FF23B5"/>
    <w:rsid w:val="00FF2883"/>
    <w:rsid w:val="00FF3126"/>
    <w:rsid w:val="00FF4556"/>
    <w:rsid w:val="00FF4AF4"/>
    <w:rsid w:val="00FF538D"/>
    <w:rsid w:val="00FF76A5"/>
    <w:rsid w:val="00FF7CE0"/>
    <w:rsid w:val="05DCC0D5"/>
    <w:rsid w:val="08137C5D"/>
    <w:rsid w:val="08198C8B"/>
    <w:rsid w:val="17DFE6FC"/>
    <w:rsid w:val="26491B49"/>
    <w:rsid w:val="28592A48"/>
    <w:rsid w:val="377B94ED"/>
    <w:rsid w:val="38541579"/>
    <w:rsid w:val="3D21AF14"/>
    <w:rsid w:val="4AB8FA3F"/>
    <w:rsid w:val="4BEAA393"/>
    <w:rsid w:val="4E6379C7"/>
    <w:rsid w:val="4EBC460B"/>
    <w:rsid w:val="570A3078"/>
    <w:rsid w:val="571861C5"/>
    <w:rsid w:val="6486CCF8"/>
    <w:rsid w:val="64DB42A6"/>
    <w:rsid w:val="675F6211"/>
    <w:rsid w:val="6D6ABB21"/>
    <w:rsid w:val="758E5A07"/>
    <w:rsid w:val="75F79D99"/>
    <w:rsid w:val="7E068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B4529C"/>
  <w15:chartTrackingRefBased/>
  <w15:docId w15:val="{8068F5D2-34AD-41A4-9DA7-FDA048324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3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60E3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Lienhypertexte">
    <w:name w:val="Hyperlink"/>
    <w:basedOn w:val="Policepardfaut"/>
    <w:uiPriority w:val="99"/>
    <w:unhideWhenUsed/>
    <w:rsid w:val="003E4402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765C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65C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765C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65C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2765C4"/>
  </w:style>
  <w:style w:type="table" w:styleId="Grilledutableau">
    <w:name w:val="Table Grid"/>
    <w:basedOn w:val="TableauNormal"/>
    <w:uiPriority w:val="39"/>
    <w:rsid w:val="00590897"/>
    <w:pPr>
      <w:spacing w:after="0" w:line="240" w:lineRule="auto"/>
    </w:pPr>
    <w:rPr>
      <w:rFonts w:ascii="Verdana" w:hAnsi="Verdana"/>
      <w:kern w:val="0"/>
      <w:sz w:val="18"/>
      <w:szCs w:val="24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nonrsolue">
    <w:name w:val="Unresolved Mention"/>
    <w:basedOn w:val="Policepardfaut"/>
    <w:uiPriority w:val="99"/>
    <w:semiHidden/>
    <w:unhideWhenUsed/>
    <w:rsid w:val="003B59D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6B306A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BC39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C395F"/>
    <w:pPr>
      <w:spacing w:after="160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CommentaireCar">
    <w:name w:val="Commentaire Car"/>
    <w:basedOn w:val="Policepardfaut"/>
    <w:link w:val="Commentaire"/>
    <w:uiPriority w:val="99"/>
    <w:rsid w:val="00BC395F"/>
    <w:rPr>
      <w:kern w:val="0"/>
      <w:sz w:val="20"/>
      <w:szCs w:val="20"/>
      <w:lang w:val="de-DE"/>
      <w14:ligatures w14:val="none"/>
    </w:rPr>
  </w:style>
  <w:style w:type="paragraph" w:styleId="Paragraphedeliste">
    <w:name w:val="List Paragraph"/>
    <w:basedOn w:val="Normal"/>
    <w:uiPriority w:val="34"/>
    <w:qFormat/>
    <w:rsid w:val="00EC03D7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5EF7"/>
    <w:pPr>
      <w:spacing w:after="0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5EF7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D805D0"/>
    <w:pPr>
      <w:jc w:val="center"/>
    </w:pPr>
    <w:rPr>
      <w:rFonts w:ascii="Calibri" w:hAnsi="Calibri" w:cs="Calibri"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805D0"/>
    <w:rPr>
      <w:rFonts w:ascii="Calibri" w:eastAsia="Times New Roman" w:hAnsi="Calibri" w:cs="Calibri"/>
      <w:kern w:val="0"/>
      <w:sz w:val="20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D805D0"/>
    <w:pPr>
      <w:jc w:val="both"/>
    </w:pPr>
    <w:rPr>
      <w:rFonts w:ascii="Calibri" w:hAnsi="Calibri" w:cs="Calibri"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D805D0"/>
    <w:rPr>
      <w:rFonts w:ascii="Calibri" w:eastAsia="Times New Roman" w:hAnsi="Calibri" w:cs="Calibri"/>
      <w:kern w:val="0"/>
      <w:sz w:val="20"/>
      <w:szCs w:val="24"/>
      <w:lang w:val="en-US"/>
      <w14:ligatures w14:val="none"/>
    </w:rPr>
  </w:style>
  <w:style w:type="character" w:styleId="Textedelespacerserv">
    <w:name w:val="Placeholder Text"/>
    <w:basedOn w:val="Policepardfaut"/>
    <w:uiPriority w:val="99"/>
    <w:semiHidden/>
    <w:rsid w:val="00D805D0"/>
    <w:rPr>
      <w:color w:val="666666"/>
    </w:rPr>
  </w:style>
  <w:style w:type="character" w:styleId="Mention">
    <w:name w:val="Mention"/>
    <w:basedOn w:val="Policepardfaut"/>
    <w:uiPriority w:val="99"/>
    <w:unhideWhenUsed/>
    <w:rsid w:val="00DF514B"/>
    <w:rPr>
      <w:color w:val="2B579A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C61BC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EC61B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14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n9dav/" TargetMode="External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footer" Target="footer1.xml"/></Relationships>
</file>

<file path=word/documenttasks/documenttasks1.xml><?xml version="1.0" encoding="utf-8"?>
<t:Tasks xmlns:t="http://schemas.microsoft.com/office/tasks/2019/documenttasks" xmlns:oel="http://schemas.microsoft.com/office/2019/extlst">
  <t:Task id="{2199F114-9C74-6C47-898B-38FED5182FA9}">
    <t:Anchor>
      <t:Comment id="1712918850"/>
    </t:Anchor>
    <t:History>
      <t:Event id="{E2A6E768-870B-2E4E-915A-5F1A7E8C4B76}" time="2024-04-06T13:27:05.79Z">
        <t:Attribution userId="S::jonathan.douxfils@unamur.be::8ea00447-6390-4fba-ae14-a51884e0da94" userProvider="AD" userName="Jonathan Douxfils"/>
        <t:Anchor>
          <t:Comment id="703701360"/>
        </t:Anchor>
        <t:Create/>
      </t:Event>
      <t:Event id="{D544E10C-4E34-6340-9A88-29CBECB0CA67}" time="2024-04-06T13:27:05.79Z">
        <t:Attribution userId="S::jonathan.douxfils@unamur.be::8ea00447-6390-4fba-ae14-a51884e0da94" userProvider="AD" userName="Jonathan Douxfils"/>
        <t:Anchor>
          <t:Comment id="703701360"/>
        </t:Anchor>
        <t:Assign userId="S::charlotte.beaudart@unamur.be::6896634c-7712-4dff-9daa-ccc5fe8ebd5f" userProvider="AD" userName="Charlotte Beaudart"/>
      </t:Event>
      <t:Event id="{2E3CB6E2-7DC2-B341-BF7D-AC790A2AFE26}" time="2024-04-06T13:27:05.79Z">
        <t:Attribution userId="S::jonathan.douxfils@unamur.be::8ea00447-6390-4fba-ae14-a51884e0da94" userProvider="AD" userName="Jonathan Douxfils"/>
        <t:Anchor>
          <t:Comment id="703701360"/>
        </t:Anchor>
        <t:SetTitle title="@Charlotte Beaudart"/>
      </t:Event>
      <t:Event id="{75B2EB7A-6137-E547-B84F-3001C1074083}" time="2024-04-24T21:12:17.336Z">
        <t:Attribution userId="S::jonathan.douxfils@unamur.be::8ea00447-6390-4fba-ae14-a51884e0da94" userProvider="AD" userName="Jonathan Douxfils"/>
        <t:Progress percentComplete="100"/>
      </t:Event>
    </t:History>
  </t:Task>
  <t:Task id="{458C8CB5-4E5B-9B4F-9AA9-6675E1E63A02}">
    <t:Anchor>
      <t:Comment id="1941678946"/>
    </t:Anchor>
    <t:History>
      <t:Event id="{F04F35D2-7ABE-8D4D-B799-D1A77E718583}" time="2024-04-29T20:44:18.56Z">
        <t:Attribution userId="S::jonathan.douxfils@unamur.be::8ea00447-6390-4fba-ae14-a51884e0da94" userProvider="AD" userName="Jonathan Douxfils"/>
        <t:Anchor>
          <t:Comment id="1941678946"/>
        </t:Anchor>
        <t:Create/>
      </t:Event>
      <t:Event id="{AC485069-0053-4A4E-8275-81BD6D12685F}" time="2024-04-29T20:44:18.56Z">
        <t:Attribution userId="S::jonathan.douxfils@unamur.be::8ea00447-6390-4fba-ae14-a51884e0da94" userProvider="AD" userName="Jonathan Douxfils"/>
        <t:Anchor>
          <t:Comment id="1941678946"/>
        </t:Anchor>
        <t:Assign userId="S::charlotte.beaudart@unamur.be::6896634c-7712-4dff-9daa-ccc5fe8ebd5f" userProvider="AD" userName="Charlotte Beaudart"/>
      </t:Event>
      <t:Event id="{04A48D2F-C98A-0442-9516-CBD0A84FB5A4}" time="2024-04-29T20:44:18.56Z">
        <t:Attribution userId="S::jonathan.douxfils@unamur.be::8ea00447-6390-4fba-ae14-a51884e0da94" userProvider="AD" userName="Jonathan Douxfils"/>
        <t:Anchor>
          <t:Comment id="1941678946"/>
        </t:Anchor>
        <t:SetTitle title="On a pas su évaluer Lidegaard non? @Charlotte Beaudart???"/>
      </t:Event>
      <t:Event id="{601B2B1B-F64F-0345-9EAF-88F71C4745F3}" time="2024-04-30T07:16:38.454Z">
        <t:Attribution userId="S::jonathan.douxfils@unamur.be::8ea00447-6390-4fba-ae14-a51884e0da94" userProvider="AD" userName="Jonathan Douxfils"/>
        <t:Progress percentComplete="100"/>
      </t:Event>
    </t:History>
  </t:Task>
</t:Task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98a0a6-3286-4568-ae25-2bd3e7d18313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983E3ADAF793468FEED2910829AEB2" ma:contentTypeVersion="10" ma:contentTypeDescription="Crée un document." ma:contentTypeScope="" ma:versionID="f4bbac182c3fbe526973dc2cc2317730">
  <xsd:schema xmlns:xsd="http://www.w3.org/2001/XMLSchema" xmlns:xs="http://www.w3.org/2001/XMLSchema" xmlns:p="http://schemas.microsoft.com/office/2006/metadata/properties" xmlns:ns2="7998a0a6-3286-4568-ae25-2bd3e7d18313" targetNamespace="http://schemas.microsoft.com/office/2006/metadata/properties" ma:root="true" ma:fieldsID="b60ab0034ea5e0744b453fa333e382af" ns2:_="">
    <xsd:import namespace="7998a0a6-3286-4568-ae25-2bd3e7d183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98a0a6-3286-4568-ae25-2bd3e7d18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c73016ee-f6f3-49f5-9926-fe02af74ff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1E9D7B-D5DB-4CF5-A9AF-C22B4061E3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C1A016-F6CB-4DCE-92D5-F04AB91D374C}">
  <ds:schemaRefs>
    <ds:schemaRef ds:uri="http://schemas.microsoft.com/office/2006/metadata/properties"/>
    <ds:schemaRef ds:uri="http://schemas.microsoft.com/office/infopath/2007/PartnerControls"/>
    <ds:schemaRef ds:uri="7998a0a6-3286-4568-ae25-2bd3e7d18313"/>
  </ds:schemaRefs>
</ds:datastoreItem>
</file>

<file path=customXml/itemProps3.xml><?xml version="1.0" encoding="utf-8"?>
<ds:datastoreItem xmlns:ds="http://schemas.openxmlformats.org/officeDocument/2006/customXml" ds:itemID="{D4394FF4-CADD-479E-8357-758B5AA3FD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865975-1077-4A8D-8CF6-28AC49D056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98a0a6-3286-4568-ae25-2bd3e7d18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1</TotalTime>
  <Pages>5</Pages>
  <Words>409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eaudart</dc:creator>
  <cp:keywords/>
  <dc:description/>
  <cp:lastModifiedBy>Jonathan Douxfils</cp:lastModifiedBy>
  <cp:revision>4</cp:revision>
  <cp:lastPrinted>2024-04-24T16:20:00Z</cp:lastPrinted>
  <dcterms:created xsi:type="dcterms:W3CDTF">2024-08-01T16:25:00Z</dcterms:created>
  <dcterms:modified xsi:type="dcterms:W3CDTF">2024-08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983E3ADAF793468FEED2910829AEB2</vt:lpwstr>
  </property>
  <property fmtid="{D5CDD505-2E9C-101B-9397-08002B2CF9AE}" pid="3" name="MediaServiceImageTags">
    <vt:lpwstr/>
  </property>
</Properties>
</file>